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42AD1" w14:textId="5B16B3DF" w:rsidR="00B61812" w:rsidRPr="00D90D0F" w:rsidRDefault="00B61812" w:rsidP="00D90D0F">
      <w:pPr>
        <w:pStyle w:val="1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16"/>
      <w:r w:rsidRPr="00D90D0F">
        <w:rPr>
          <w:rFonts w:ascii="Times New Roman" w:hAnsi="Times New Roman" w:cs="Times New Roman"/>
          <w:sz w:val="24"/>
          <w:szCs w:val="24"/>
        </w:rPr>
        <w:t>HAM-D17</w:t>
      </w:r>
    </w:p>
    <w:p w14:paraId="58FB8116" w14:textId="77777777" w:rsidR="00211B7B" w:rsidRPr="00D90D0F" w:rsidRDefault="00211B7B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consistency Modeling</w:t>
      </w:r>
    </w:p>
    <w:p w14:paraId="3D99DF0B" w14:textId="48254601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modelume&lt;-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mtc.model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network,typ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um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n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.chain=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4,likelihood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normal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link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identity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linearModel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random")</w:t>
      </w:r>
    </w:p>
    <w:p w14:paraId="065C511A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resultsume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mtc.run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D90D0F">
        <w:rPr>
          <w:rFonts w:ascii="Times New Roman" w:hAnsi="Times New Roman" w:cs="Times New Roman"/>
          <w:sz w:val="24"/>
          <w:szCs w:val="24"/>
        </w:rPr>
        <w:t>modelume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n.adapt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= 20000,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n.iter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= 50000, thin = 1)</w:t>
      </w:r>
    </w:p>
    <w:p w14:paraId="1E9FFAAF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mpiling model graph</w:t>
      </w:r>
    </w:p>
    <w:p w14:paraId="7A60D3CD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Resolving undeclared variables</w:t>
      </w:r>
    </w:p>
    <w:p w14:paraId="6FAA6392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Allocating nodes</w:t>
      </w:r>
    </w:p>
    <w:p w14:paraId="76BABADE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raph information:</w:t>
      </w:r>
    </w:p>
    <w:p w14:paraId="749FC6F7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Observed stochastic nodes: 21</w:t>
      </w:r>
    </w:p>
    <w:p w14:paraId="30A0D65C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Unobserved stochastic nodes: 29</w:t>
      </w:r>
    </w:p>
    <w:p w14:paraId="254C5F2A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Total graph size: 290</w:t>
      </w:r>
    </w:p>
    <w:p w14:paraId="7DEB9CA1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2E4CC8A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itializing model</w:t>
      </w:r>
    </w:p>
    <w:p w14:paraId="2E87B44F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71CFCF0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++++++++++++++++++++++++++++++++++++++++++++++++++| 100%</w:t>
      </w:r>
    </w:p>
    <w:p w14:paraId="1E204C8B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**************************************************| 100%</w:t>
      </w:r>
    </w:p>
    <w:p w14:paraId="28A1C26D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summary(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resultsume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>)</w:t>
      </w:r>
    </w:p>
    <w:p w14:paraId="60AC9820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854FD3C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Results on the Mean Difference scale</w:t>
      </w:r>
    </w:p>
    <w:p w14:paraId="4F83B911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B5FABF4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terations = 20001:70000</w:t>
      </w:r>
    </w:p>
    <w:p w14:paraId="70545CE5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Thinning interval = 1 </w:t>
      </w:r>
    </w:p>
    <w:p w14:paraId="6F7CB24D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Number of chains = 4 </w:t>
      </w:r>
    </w:p>
    <w:p w14:paraId="1DD13095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Sample size per chain = 50000 </w:t>
      </w:r>
    </w:p>
    <w:p w14:paraId="7D417A4C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3FDC253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1. Empirical mean and standard deviation for each variable,</w:t>
      </w:r>
    </w:p>
    <w:p w14:paraId="4914C8C9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plus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standard error of the mean:</w:t>
      </w:r>
    </w:p>
    <w:p w14:paraId="3D67B0AB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DF16E4E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          Mean  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SD  Naiv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SE Time-series SE</w:t>
      </w:r>
    </w:p>
    <w:p w14:paraId="42218C8A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100.Desvenlafaxine50   0.1398 0.5468 0.0012228       0.006086</w:t>
      </w:r>
    </w:p>
    <w:p w14:paraId="1C195AAF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100.Placebo            2.1795 0.5506 0.0012312       0.006446</w:t>
      </w:r>
    </w:p>
    <w:p w14:paraId="13B8A92B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00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400  0.5223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1.1872 0.0026547       0.017056</w:t>
      </w:r>
    </w:p>
    <w:p w14:paraId="2E3E95F0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00.Placebo            3.3230 1.1931 0.0026679       0.017972</w:t>
      </w:r>
    </w:p>
    <w:p w14:paraId="320ADE52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5.Desvenlafaxine50   -1.0442 0.8472 0.0018944       0.008618</w:t>
      </w:r>
    </w:p>
    <w:p w14:paraId="65FFCA3A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5.Placebo             0.4542 0.8499 0.0019003       0.008769</w:t>
      </w:r>
    </w:p>
    <w:p w14:paraId="20FDF621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50.Placebo             2.1158 0.4807 0.0010748       0.004040</w:t>
      </w:r>
    </w:p>
    <w:p w14:paraId="49D80869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sd.d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    0.4191 0.3817 0.0008535       0.006481</w:t>
      </w:r>
    </w:p>
    <w:p w14:paraId="7FC7755D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1EE6D18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2. Quantiles for each variable:</w:t>
      </w:r>
    </w:p>
    <w:p w14:paraId="52DBF262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AEE6A13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           2.5%      25%     50%     75% 97.5%</w:t>
      </w:r>
    </w:p>
    <w:p w14:paraId="076837E4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100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50  -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0.94053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0527  0.1404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0.4852 1.206</w:t>
      </w:r>
    </w:p>
    <w:p w14:paraId="4434E943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d.Desvenlafaxine100.Placebo         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1.11873  1.83253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.1716  2.5191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3.276</w:t>
      </w:r>
    </w:p>
    <w:p w14:paraId="3CE59B76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00.Desvenlafaxine400 -1.84592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4308  0.5398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1.2800 2.860</w:t>
      </w:r>
    </w:p>
    <w:p w14:paraId="4F89DBD4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d.Desvenlafaxine200.Placebo         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1.02462  2.54724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3.3243  4.0964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5.684</w:t>
      </w:r>
    </w:p>
    <w:p w14:paraId="76C3254F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5.Desvenlafaxine50   -2.70393 -1.56148 -1.0414 -0.5308 0.593</w:t>
      </w:r>
    </w:p>
    <w:p w14:paraId="377B4AF9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lastRenderedPageBreak/>
        <w:t>d.Desvenlafaxine25.Placebo            -1.19659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6852  0.4449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0.9787 2.104</w:t>
      </w:r>
    </w:p>
    <w:p w14:paraId="0FF8154A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d.Desvenlafaxine50.Placebo          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1.15966  1.83127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.1174  2.4058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3.046</w:t>
      </w:r>
    </w:p>
    <w:p w14:paraId="3B5581C3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sd.d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.01258  0.14315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.3213  0.5799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1.411</w:t>
      </w:r>
    </w:p>
    <w:p w14:paraId="5A5FF36D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E0A716B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- Model fit (residual deviance):</w:t>
      </w:r>
    </w:p>
    <w:p w14:paraId="61ADE106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69E8423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Dbar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DIC </w:t>
      </w:r>
    </w:p>
    <w:p w14:paraId="6A400E33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18.90395 16.64723 35.55119 </w:t>
      </w:r>
    </w:p>
    <w:p w14:paraId="366DB26A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96257F6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21 data points, ratio 0.9002, I^2 = 0%</w:t>
      </w:r>
    </w:p>
    <w:p w14:paraId="3CD54ED6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59FE0A9" w14:textId="77777777" w:rsidR="00211B7B" w:rsidRPr="00D90D0F" w:rsidRDefault="00211B7B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nsistency Modeling</w:t>
      </w:r>
    </w:p>
    <w:p w14:paraId="132D9C69" w14:textId="6E72CFEE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model&lt;-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mtc.model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network,typ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consistency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n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.chain=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4,likelihood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normal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link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identity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linearModel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random")</w:t>
      </w:r>
    </w:p>
    <w:p w14:paraId="4D69E35D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&gt; results &lt;-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mtc.run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model,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n.adapt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= 20000,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n.iter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= 50000, thin = 1)</w:t>
      </w:r>
    </w:p>
    <w:p w14:paraId="72443947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mpiling model graph</w:t>
      </w:r>
    </w:p>
    <w:p w14:paraId="3E565879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Resolving undeclared variables</w:t>
      </w:r>
    </w:p>
    <w:p w14:paraId="118CE138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Allocating nodes</w:t>
      </w:r>
    </w:p>
    <w:p w14:paraId="64A8CADA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raph information:</w:t>
      </w:r>
    </w:p>
    <w:p w14:paraId="3A7AFF29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Observed stochastic nodes: 21</w:t>
      </w:r>
    </w:p>
    <w:p w14:paraId="1B9BAC4D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Unobserved stochastic nodes: 27</w:t>
      </w:r>
    </w:p>
    <w:p w14:paraId="3E2DC8BC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Total graph size: 324</w:t>
      </w:r>
    </w:p>
    <w:p w14:paraId="7D7AA810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58E70DC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itializing model</w:t>
      </w:r>
    </w:p>
    <w:p w14:paraId="248C9C4A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15479BB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++++++++++++++++++++++++++++++++++++++++++++++++++| 100%</w:t>
      </w:r>
    </w:p>
    <w:p w14:paraId="60CED346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**************************************************| 100%</w:t>
      </w:r>
    </w:p>
    <w:p w14:paraId="60F8108E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summary(results)</w:t>
      </w:r>
    </w:p>
    <w:p w14:paraId="279FF3E6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E5C9001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Results on the Mean Difference scale</w:t>
      </w:r>
    </w:p>
    <w:p w14:paraId="000D3ADA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697716C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terations = 20001:70000</w:t>
      </w:r>
    </w:p>
    <w:p w14:paraId="4AE706DD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Thinning interval = 1 </w:t>
      </w:r>
    </w:p>
    <w:p w14:paraId="1BFF307C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Number of chains = 4 </w:t>
      </w:r>
    </w:p>
    <w:p w14:paraId="27F3D167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Sample size per chain = 50000 </w:t>
      </w:r>
    </w:p>
    <w:p w14:paraId="4FB5136A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0B6AFC8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1. Empirical mean and standard deviation for each variable,</w:t>
      </w:r>
    </w:p>
    <w:p w14:paraId="2B82898A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plus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standard error of the mean:</w:t>
      </w:r>
    </w:p>
    <w:p w14:paraId="49E32C9A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B32F600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Mean  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SD  Naiv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SE Time-series SE</w:t>
      </w:r>
    </w:p>
    <w:p w14:paraId="5D14209C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100 -2.1554 0.4577 0.0010234       0.006085</w:t>
      </w:r>
    </w:p>
    <w:p w14:paraId="6833ECDE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200 -3.3110 1.1246 0.0025147       0.018491</w:t>
      </w:r>
    </w:p>
    <w:p w14:paraId="2B12E594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5  -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0.7249 0.6660 0.0014891       0.007418</w:t>
      </w:r>
    </w:p>
    <w:p w14:paraId="0EFE2BF2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400 -2.7943 1.1388 0.0025463       0.017708</w:t>
      </w:r>
    </w:p>
    <w:p w14:paraId="47E899D6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50  -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2.0042 0.2948 0.0006591       0.002999</w:t>
      </w:r>
    </w:p>
    <w:p w14:paraId="4162860D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sd.d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0.3247 0.2727 0.0006097       0.004566</w:t>
      </w:r>
    </w:p>
    <w:p w14:paraId="7BBD7C5B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F58B4E2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lastRenderedPageBreak/>
        <w:t>2. Quantiles for each variable:</w:t>
      </w:r>
    </w:p>
    <w:p w14:paraId="79200575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C7E6505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 2.5%     25%     50%     75%   97.5%</w:t>
      </w:r>
    </w:p>
    <w:p w14:paraId="77F6530B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100 -3.05708 -2.4476 -2.1507 -1.8587 -1.2615</w:t>
      </w:r>
    </w:p>
    <w:p w14:paraId="3FDCD238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200 -5.49634 -4.0673 -3.3147 -2.5656 -1.0761</w:t>
      </w:r>
    </w:p>
    <w:p w14:paraId="157986B0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5  -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2.05056 -1.1411 -0.7235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3044  0.5792</w:t>
      </w:r>
      <w:proofErr w:type="gramEnd"/>
    </w:p>
    <w:p w14:paraId="7230C754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400 -5.00681 -3.5409 -2.8006 -2.0441 -0.5119</w:t>
      </w:r>
    </w:p>
    <w:p w14:paraId="545BE6F6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50  -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2.58468 -2.1910 -2.0042 -1.8175 -1.4249</w:t>
      </w:r>
    </w:p>
    <w:p w14:paraId="64B85889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sd.d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.01079  0.1225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.2606  0.4528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1.0215</w:t>
      </w:r>
    </w:p>
    <w:p w14:paraId="0F297290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41CBC47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- Model fit (residual deviance):</w:t>
      </w:r>
    </w:p>
    <w:p w14:paraId="1D6FD1F4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5D62F2B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Dbar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DIC </w:t>
      </w:r>
    </w:p>
    <w:p w14:paraId="64DC60EE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17.66255 14.60299 32.26554 </w:t>
      </w:r>
    </w:p>
    <w:p w14:paraId="757F8245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7B57BEA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21 data points, ratio 0.8411, I^2 = 0%</w:t>
      </w:r>
    </w:p>
    <w:p w14:paraId="606B12B3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022E9CB" w14:textId="77777777" w:rsidR="00B03D36" w:rsidRPr="00D90D0F" w:rsidRDefault="00B03D36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Heterogeneity Analysis</w:t>
      </w:r>
    </w:p>
    <w:p w14:paraId="0F040013" w14:textId="03D5E79B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result.anohe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mtc.anohe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>(network)</w:t>
      </w:r>
    </w:p>
    <w:p w14:paraId="2783A302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mpiling model graph</w:t>
      </w:r>
    </w:p>
    <w:p w14:paraId="00114FDC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Resolving undeclared variables</w:t>
      </w:r>
    </w:p>
    <w:p w14:paraId="33314D04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Allocating nodes</w:t>
      </w:r>
    </w:p>
    <w:p w14:paraId="05645EBC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raph information:</w:t>
      </w:r>
    </w:p>
    <w:p w14:paraId="76930FF6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Observed stochastic nodes: 21</w:t>
      </w:r>
    </w:p>
    <w:p w14:paraId="02D83D04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Unobserved stochastic nodes: 21</w:t>
      </w:r>
    </w:p>
    <w:p w14:paraId="3CA9849E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Total graph size: 213</w:t>
      </w:r>
    </w:p>
    <w:p w14:paraId="4E5163C9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36E0451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itializing model</w:t>
      </w:r>
    </w:p>
    <w:p w14:paraId="4EA8594A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B7638C3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**************************************************| 100%</w:t>
      </w:r>
    </w:p>
    <w:p w14:paraId="716C5240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mpiling model graph</w:t>
      </w:r>
    </w:p>
    <w:p w14:paraId="639C510B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Resolving undeclared variables</w:t>
      </w:r>
    </w:p>
    <w:p w14:paraId="7EDDED22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Allocating nodes</w:t>
      </w:r>
    </w:p>
    <w:p w14:paraId="22DF1EE6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raph information:</w:t>
      </w:r>
    </w:p>
    <w:p w14:paraId="64B1269C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Observed stochastic nodes: 21</w:t>
      </w:r>
    </w:p>
    <w:p w14:paraId="7B230C54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Unobserved stochastic nodes: 30</w:t>
      </w:r>
    </w:p>
    <w:p w14:paraId="0A9CF4AB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Total graph size: 310</w:t>
      </w:r>
    </w:p>
    <w:p w14:paraId="42630B3A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CB2985E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itializing model</w:t>
      </w:r>
    </w:p>
    <w:p w14:paraId="1A8C485C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2C0AECB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++++++++++++++++++++++++++++++++++++++++++++++++++| 100%</w:t>
      </w:r>
    </w:p>
    <w:p w14:paraId="04FE4C29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**************************************************| 100%</w:t>
      </w:r>
    </w:p>
    <w:p w14:paraId="2ABC6D07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mpiling model graph</w:t>
      </w:r>
    </w:p>
    <w:p w14:paraId="19AF7EDC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Resolving undeclared variables</w:t>
      </w:r>
    </w:p>
    <w:p w14:paraId="7CA2852D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Allocating nodes</w:t>
      </w:r>
    </w:p>
    <w:p w14:paraId="01DC0597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raph information:</w:t>
      </w:r>
    </w:p>
    <w:p w14:paraId="70CF173E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Observed stochastic nodes: 21</w:t>
      </w:r>
    </w:p>
    <w:p w14:paraId="53BB97DE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Unobserved stochastic nodes: 27</w:t>
      </w:r>
    </w:p>
    <w:p w14:paraId="5EBDF13E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lastRenderedPageBreak/>
        <w:t xml:space="preserve">   Total graph size: 324</w:t>
      </w:r>
    </w:p>
    <w:p w14:paraId="37DCD04F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D30390C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itializing model</w:t>
      </w:r>
    </w:p>
    <w:p w14:paraId="2E094CBD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5D1BE29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++++++++++++++++++++++++++++++++++++++++++++++++++| 100%</w:t>
      </w:r>
    </w:p>
    <w:p w14:paraId="4A78FA05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**************************************************| 100%</w:t>
      </w:r>
    </w:p>
    <w:p w14:paraId="4246EA1E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c&lt;-summary(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result.anohe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>)</w:t>
      </w:r>
    </w:p>
    <w:p w14:paraId="35906647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print(c)</w:t>
      </w:r>
    </w:p>
    <w:p w14:paraId="7FB0826A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Analysis of heterogeneity</w:t>
      </w:r>
    </w:p>
    <w:p w14:paraId="3188076F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=========================</w:t>
      </w:r>
    </w:p>
    <w:p w14:paraId="4A91E898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A94DCB1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Per-comparison I-squared:</w:t>
      </w:r>
    </w:p>
    <w:p w14:paraId="1BE36B76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------------------------</w:t>
      </w:r>
    </w:p>
    <w:p w14:paraId="7E9E5CB0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C56CF70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             t1                t2 i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.pair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i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.cons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incons.p</w:t>
      </w:r>
      <w:proofErr w:type="spellEnd"/>
      <w:proofErr w:type="gramEnd"/>
    </w:p>
    <w:p w14:paraId="4960CD22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1 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100  Desvenlafaxin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50       0       0       NA</w:t>
      </w:r>
    </w:p>
    <w:p w14:paraId="21AA7C34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2 Desvenlafaxine100           Placebo       0       0       NA</w:t>
      </w:r>
    </w:p>
    <w:p w14:paraId="246B8B1E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3 Desvenlafaxine200 Desvenlafaxine400      NA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</w:p>
    <w:p w14:paraId="4CC4C887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4 Desvenlafaxine200           Placebo      NA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</w:p>
    <w:p w14:paraId="344DB996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D90D0F">
        <w:rPr>
          <w:rFonts w:ascii="Times New Roman" w:hAnsi="Times New Roman" w:cs="Times New Roman"/>
          <w:sz w:val="24"/>
          <w:szCs w:val="24"/>
        </w:rPr>
        <w:t>5  Desvenlafaxine25  Desvenlafaxin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50      NA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</w:p>
    <w:p w14:paraId="24D58177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D90D0F">
        <w:rPr>
          <w:rFonts w:ascii="Times New Roman" w:hAnsi="Times New Roman" w:cs="Times New Roman"/>
          <w:sz w:val="24"/>
          <w:szCs w:val="24"/>
        </w:rPr>
        <w:t>6  Desvenlafaxin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25           Placebo      NA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</w:p>
    <w:p w14:paraId="2DD48122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7 Desvenlafaxine400           Placebo      NA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</w:p>
    <w:p w14:paraId="4C6AB318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D90D0F">
        <w:rPr>
          <w:rFonts w:ascii="Times New Roman" w:hAnsi="Times New Roman" w:cs="Times New Roman"/>
          <w:sz w:val="24"/>
          <w:szCs w:val="24"/>
        </w:rPr>
        <w:t>8  Desvenlafaxin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50           Placebo       0       0       NA</w:t>
      </w:r>
    </w:p>
    <w:p w14:paraId="34656CF9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2124A59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lobal I-squared:</w:t>
      </w:r>
    </w:p>
    <w:p w14:paraId="02BB1386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------------------------</w:t>
      </w:r>
    </w:p>
    <w:p w14:paraId="5DE8B154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2E7BF75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i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.pair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i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.cons</w:t>
      </w:r>
      <w:proofErr w:type="gramEnd"/>
    </w:p>
    <w:p w14:paraId="4FA8B11D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1       0       0</w:t>
      </w:r>
    </w:p>
    <w:p w14:paraId="5E5BED2E" w14:textId="689B6E1A" w:rsidR="00B03D36" w:rsidRPr="00D90D0F" w:rsidRDefault="00F910B8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FBA49D" wp14:editId="5DAE09DD">
            <wp:extent cx="5476875" cy="3928892"/>
            <wp:effectExtent l="0" t="0" r="0" b="0"/>
            <wp:docPr id="101698292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439" cy="393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86E8E" w14:textId="78CD0531" w:rsidR="00F910B8" w:rsidRPr="00D90D0F" w:rsidRDefault="00F910B8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79FF58E" wp14:editId="0A29802E">
            <wp:extent cx="5505450" cy="3949390"/>
            <wp:effectExtent l="0" t="0" r="0" b="0"/>
            <wp:docPr id="38480391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0838" cy="395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01CD5" w14:textId="3E7A1DE7" w:rsidR="00B61812" w:rsidRPr="00D90D0F" w:rsidRDefault="00B03D36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Publication Bias</w:t>
      </w:r>
    </w:p>
    <w:p w14:paraId="66FEEC58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metabias(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m.netmeta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,order=(ord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),pooled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'random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',method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.bias='Egger')</w:t>
      </w:r>
    </w:p>
    <w:p w14:paraId="5CBDEB6C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Linear regression test of funnel plot asymmetry</w:t>
      </w:r>
    </w:p>
    <w:p w14:paraId="7CFD66F2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0635484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Test result: t = -0.96,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= 16, p-value = 0.3509</w:t>
      </w:r>
    </w:p>
    <w:p w14:paraId="1DAE1682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Bias estimate: -0.5979 (SE = 0.6222)</w:t>
      </w:r>
    </w:p>
    <w:p w14:paraId="3AA248CD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ECFB690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etails:</w:t>
      </w:r>
    </w:p>
    <w:p w14:paraId="019BA734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 multiplicative residual heterogeneity variance (tau^2 = 0.3594)</w:t>
      </w:r>
    </w:p>
    <w:p w14:paraId="4B6A3727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 predictor: standard error</w:t>
      </w:r>
    </w:p>
    <w:p w14:paraId="44D2B507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 weight:    inverse variance</w:t>
      </w:r>
    </w:p>
    <w:p w14:paraId="62779506" w14:textId="77777777" w:rsidR="00B61812" w:rsidRPr="00D90D0F" w:rsidRDefault="00B61812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 reference: Egger et al. (1997), BMJ</w:t>
      </w:r>
    </w:p>
    <w:p w14:paraId="493BB06D" w14:textId="77777777" w:rsidR="00E13C9A" w:rsidRPr="00D90D0F" w:rsidRDefault="00E13C9A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DC423A2" w14:textId="77777777" w:rsidR="00B03D36" w:rsidRPr="00D90D0F" w:rsidRDefault="00B03D3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289E8FA" wp14:editId="2D57261B">
            <wp:extent cx="6638925" cy="3981450"/>
            <wp:effectExtent l="0" t="0" r="9525" b="0"/>
            <wp:docPr id="207074126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5FD62" w14:textId="3A9778DD" w:rsidR="00B03D36" w:rsidRPr="00D90D0F" w:rsidRDefault="00B03D36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ensity and Trajectory Plots</w:t>
      </w:r>
    </w:p>
    <w:p w14:paraId="0F0EAA58" w14:textId="1F49C158" w:rsidR="00B03D36" w:rsidRPr="00D90D0F" w:rsidRDefault="00B03D3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BA3352" wp14:editId="39859CC8">
            <wp:extent cx="6638925" cy="4448175"/>
            <wp:effectExtent l="0" t="0" r="9525" b="9525"/>
            <wp:docPr id="176676575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90D0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1FABDCF" wp14:editId="5FC83944">
            <wp:extent cx="6638925" cy="4448175"/>
            <wp:effectExtent l="0" t="0" r="9525" b="9525"/>
            <wp:docPr id="123367832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B4169" w14:textId="08FDBEF9" w:rsidR="00B03D36" w:rsidRPr="00D90D0F" w:rsidRDefault="00B03D36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nvergence Diagnostic Plots</w:t>
      </w:r>
    </w:p>
    <w:p w14:paraId="54AFF953" w14:textId="77777777" w:rsidR="00B03D36" w:rsidRPr="00D90D0F" w:rsidRDefault="00B03D3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2DC34C4" w14:textId="7415A7A4" w:rsidR="00B03D36" w:rsidRPr="00D90D0F" w:rsidRDefault="00B03D36" w:rsidP="00D90D0F">
      <w:pPr>
        <w:jc w:val="left"/>
        <w:rPr>
          <w:rFonts w:ascii="Times New Roman" w:hAnsi="Times New Roman" w:cs="Times New Roman"/>
          <w:sz w:val="24"/>
          <w:szCs w:val="24"/>
        </w:rPr>
        <w:sectPr w:rsidR="00B03D36" w:rsidRPr="00D90D0F" w:rsidSect="00211B7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D90D0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16EBA3" wp14:editId="0A838F1B">
            <wp:extent cx="6638925" cy="4448175"/>
            <wp:effectExtent l="0" t="0" r="9525" b="9525"/>
            <wp:docPr id="109442939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22FD5" w14:textId="3D555316" w:rsidR="00643D86" w:rsidRPr="00D90D0F" w:rsidRDefault="00643D86" w:rsidP="00D90D0F">
      <w:pPr>
        <w:pStyle w:val="1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lastRenderedPageBreak/>
        <w:t>CGI-S</w:t>
      </w:r>
    </w:p>
    <w:p w14:paraId="6EFB1FA2" w14:textId="675A03BD" w:rsidR="00643D86" w:rsidRPr="00D90D0F" w:rsidRDefault="00F910B8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consistency Modeling</w:t>
      </w:r>
    </w:p>
    <w:p w14:paraId="32F97A18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modelume&lt;-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mtc.model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network,typ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um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n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.chain=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4,likelihood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normal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link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identity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linearModel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random")</w:t>
      </w:r>
    </w:p>
    <w:p w14:paraId="03730FA3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resultsume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mtc.run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D90D0F">
        <w:rPr>
          <w:rFonts w:ascii="Times New Roman" w:hAnsi="Times New Roman" w:cs="Times New Roman"/>
          <w:sz w:val="24"/>
          <w:szCs w:val="24"/>
        </w:rPr>
        <w:t>modelume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n.adapt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= 20000,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n.iter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= 50000, thin = 1)</w:t>
      </w:r>
    </w:p>
    <w:p w14:paraId="702B8886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mpiling model graph</w:t>
      </w:r>
    </w:p>
    <w:p w14:paraId="5121723E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Resolving undeclared variables</w:t>
      </w:r>
    </w:p>
    <w:p w14:paraId="0B288E37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Allocating nodes</w:t>
      </w:r>
    </w:p>
    <w:p w14:paraId="2DE497B8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raph information:</w:t>
      </w:r>
    </w:p>
    <w:p w14:paraId="359D291D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Observed stochastic nodes: 16</w:t>
      </w:r>
    </w:p>
    <w:p w14:paraId="693F0B02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Unobserved stochastic nodes: 24</w:t>
      </w:r>
    </w:p>
    <w:p w14:paraId="329644E3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Total graph size: 229</w:t>
      </w:r>
    </w:p>
    <w:p w14:paraId="49DD874A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29BFF05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itializing model</w:t>
      </w:r>
    </w:p>
    <w:p w14:paraId="45933430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B45F951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++++++++++++++++++++++++++++++++++++++++++++++++++| 100%</w:t>
      </w:r>
    </w:p>
    <w:p w14:paraId="067A7724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**************************************************| 100%</w:t>
      </w:r>
    </w:p>
    <w:p w14:paraId="66F15B28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summary(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resultsume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>)</w:t>
      </w:r>
    </w:p>
    <w:p w14:paraId="5442F41B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79BA333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Results on the Mean Difference scale</w:t>
      </w:r>
    </w:p>
    <w:p w14:paraId="18D0AAE1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8383AEE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terations = 20001:70000</w:t>
      </w:r>
    </w:p>
    <w:p w14:paraId="403970FC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Thinning interval = 1 </w:t>
      </w:r>
    </w:p>
    <w:p w14:paraId="76B05A0C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Number of chains = 4 </w:t>
      </w:r>
    </w:p>
    <w:p w14:paraId="667B6AC7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Sample size per chain = 50000 </w:t>
      </w:r>
    </w:p>
    <w:p w14:paraId="27BC4E34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E10E8AB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1. Empirical mean and standard deviation for each variable,</w:t>
      </w:r>
    </w:p>
    <w:p w14:paraId="69BAE8C5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plus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standard error of the mean:</w:t>
      </w:r>
    </w:p>
    <w:p w14:paraId="4280C920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1B09841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           Mean  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SD  Naiv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SE Time-series SE</w:t>
      </w:r>
    </w:p>
    <w:p w14:paraId="4ECDE854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100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50  -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0.01876 0.1894 0.0004235      0.0014756</w:t>
      </w:r>
    </w:p>
    <w:p w14:paraId="4C56BBE0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100.Placebo            0.39899 0.1843 0.0004121      0.0013713</w:t>
      </w:r>
    </w:p>
    <w:p w14:paraId="367266A7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00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400  0.20104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0.2678 0.0005987      0.0020728</w:t>
      </w:r>
    </w:p>
    <w:p w14:paraId="5DD8EC2F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00.Placebo            0.60094 0.2603 0.0005820      0.0018656</w:t>
      </w:r>
    </w:p>
    <w:p w14:paraId="65E9A6E8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5.Desvenlafaxine50   -0.02207 0.2284 0.0005107      0.0010970</w:t>
      </w:r>
    </w:p>
    <w:p w14:paraId="4FB4F855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5.Placebo             0.18845 0.2285 0.0005110      0.0011103</w:t>
      </w:r>
    </w:p>
    <w:p w14:paraId="6CA7BDDA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50.Placebo             0.42148 0.1586 0.0003547      0.0005854</w:t>
      </w:r>
    </w:p>
    <w:p w14:paraId="7A2B4063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sd.d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    0.15660 0.1326 0.0002966      0.0020196</w:t>
      </w:r>
    </w:p>
    <w:p w14:paraId="68522141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1D2AE3B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2. Quantiles for each variable:</w:t>
      </w:r>
    </w:p>
    <w:p w14:paraId="7A72CB52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0EF0A58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            2.5%      25%      50%     75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%  97.5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%</w:t>
      </w:r>
    </w:p>
    <w:p w14:paraId="0D6C87B2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100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50  -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0.390987 -0.12955 -0.02210 0.08960 0.3706</w:t>
      </w:r>
    </w:p>
    <w:p w14:paraId="179E7435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d.Desvenlafaxine100.Placebo         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.026761  0.29414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0.39968 0.50409 0.7715</w:t>
      </w:r>
    </w:p>
    <w:p w14:paraId="34DCE61A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00.Desvenlafaxine400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335758  0.04747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0.19992 0.35507 0.7396</w:t>
      </w:r>
    </w:p>
    <w:p w14:paraId="19744CEA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d.Desvenlafaxine200.Placebo         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.073680  0.45667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0.59800 0.74640 1.1320</w:t>
      </w:r>
    </w:p>
    <w:p w14:paraId="1DB75BD7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5.Desvenlafaxine50   -0.501042 -0.13393 -0.02316 0.08879 0.4592</w:t>
      </w:r>
    </w:p>
    <w:p w14:paraId="1E4B0EBD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lastRenderedPageBreak/>
        <w:t>d.Desvenlafaxine25.Placebo           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88567  0.07838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0.18674 0.29881 0.6695</w:t>
      </w:r>
    </w:p>
    <w:p w14:paraId="40813503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d.Desvenlafaxine50.Placebo          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.083987  0.34702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0.42256 0.49667 0.7544</w:t>
      </w:r>
    </w:p>
    <w:p w14:paraId="37DB9174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sd.d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.005194  0.05421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0.11971 0.22301 0.5052</w:t>
      </w:r>
    </w:p>
    <w:p w14:paraId="7D67CF0D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27F239B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- Model fit (residual deviance):</w:t>
      </w:r>
    </w:p>
    <w:p w14:paraId="3285AAC8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CF57A58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Dbar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DIC </w:t>
      </w:r>
    </w:p>
    <w:p w14:paraId="00636AF3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15.75247 14.59743 30.34990 </w:t>
      </w:r>
    </w:p>
    <w:p w14:paraId="010A8BC0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CA00352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16 data points, ratio 0.9845, I^2 = 5%</w:t>
      </w:r>
    </w:p>
    <w:p w14:paraId="71AC15F9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1D3E4EB" w14:textId="24F4D9C4" w:rsidR="00643D86" w:rsidRPr="00D90D0F" w:rsidRDefault="00F910B8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nsistency Modeling</w:t>
      </w:r>
    </w:p>
    <w:p w14:paraId="69020820" w14:textId="7A82D71A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model&lt;-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mtc.model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network,typ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consistency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n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.chain=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4,likelihood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normal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link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identity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linearModel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random")</w:t>
      </w:r>
    </w:p>
    <w:p w14:paraId="7C040330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&gt; results &lt;-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mtc.run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model,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n.adapt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= 20000,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n.iter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= 50000, thin = 1)</w:t>
      </w:r>
    </w:p>
    <w:p w14:paraId="40FB4E09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mpiling model graph</w:t>
      </w:r>
    </w:p>
    <w:p w14:paraId="03ED8404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Resolving undeclared variables</w:t>
      </w:r>
    </w:p>
    <w:p w14:paraId="49EE51A3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Allocating nodes</w:t>
      </w:r>
    </w:p>
    <w:p w14:paraId="56BEBF4B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raph information:</w:t>
      </w:r>
    </w:p>
    <w:p w14:paraId="6EBD7B5B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Observed stochastic nodes: 16</w:t>
      </w:r>
    </w:p>
    <w:p w14:paraId="76324D76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Unobserved stochastic nodes: 22</w:t>
      </w:r>
    </w:p>
    <w:p w14:paraId="02D2AE5E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Total graph size: 263</w:t>
      </w:r>
    </w:p>
    <w:p w14:paraId="6778016C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1DB6BB3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itializing model</w:t>
      </w:r>
    </w:p>
    <w:p w14:paraId="59BF65E0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EB436E5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++++++++++++++++++++++++++++++++++++++++++++++++++| 100%</w:t>
      </w:r>
    </w:p>
    <w:p w14:paraId="02AAA49F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**************************************************| 100%</w:t>
      </w:r>
    </w:p>
    <w:p w14:paraId="4FA2454B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summary(results)</w:t>
      </w:r>
    </w:p>
    <w:p w14:paraId="1F493D38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7BE4131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Results on the Mean Difference scale</w:t>
      </w:r>
    </w:p>
    <w:p w14:paraId="38D7E951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E1E8D36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terations = 20001:70000</w:t>
      </w:r>
    </w:p>
    <w:p w14:paraId="051C20B8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Thinning interval = 1 </w:t>
      </w:r>
    </w:p>
    <w:p w14:paraId="231FECFD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Number of chains = 4 </w:t>
      </w:r>
    </w:p>
    <w:p w14:paraId="1AD37DF4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Sample size per chain = 50000 </w:t>
      </w:r>
    </w:p>
    <w:p w14:paraId="3E93BD87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4DAAD3F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1. Empirical mean and standard deviation for each variable,</w:t>
      </w:r>
    </w:p>
    <w:p w14:paraId="1435357D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plus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standard error of the mean:</w:t>
      </w:r>
    </w:p>
    <w:p w14:paraId="5851A997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FE3F400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Mean   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SD  Naiv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SE Time-series SE</w:t>
      </w:r>
    </w:p>
    <w:p w14:paraId="77147E49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100 -0.3808 0.14776 0.0003304      0.0011975</w:t>
      </w:r>
    </w:p>
    <w:p w14:paraId="683DB200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200 -0.6040 0.22235 0.0004972      0.0018724</w:t>
      </w:r>
    </w:p>
    <w:p w14:paraId="21E29107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5  -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0.2704 0.16590 0.0003710      0.0008615</w:t>
      </w:r>
    </w:p>
    <w:p w14:paraId="0BE28A05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400 -0.3989 0.21425 0.0004791      0.0013601</w:t>
      </w:r>
    </w:p>
    <w:p w14:paraId="0CD59871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50  -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0.3720 0.08645 0.0001933      0.0004244</w:t>
      </w:r>
    </w:p>
    <w:p w14:paraId="7945EA7C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sd.d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0.1239 0.09621 0.0002151      0.0012701</w:t>
      </w:r>
    </w:p>
    <w:p w14:paraId="0A41832C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E51E6A9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lastRenderedPageBreak/>
        <w:t>2. Quantiles for each variable:</w:t>
      </w:r>
    </w:p>
    <w:p w14:paraId="770A934B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BC1A366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  2.5%      25%     50%     75%    97.5%</w:t>
      </w:r>
    </w:p>
    <w:p w14:paraId="7EA66355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100 -0.673601 -0.47151 -0.3811 -0.2903 -0.08982</w:t>
      </w:r>
    </w:p>
    <w:p w14:paraId="503DA7A4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200 -1.041704 -0.73979 -0.6054 -0.4685 -0.16296</w:t>
      </w:r>
    </w:p>
    <w:p w14:paraId="685530D7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5  -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0.605519 -0.36098 -0.2707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1796  0.06422</w:t>
      </w:r>
      <w:proofErr w:type="gramEnd"/>
    </w:p>
    <w:p w14:paraId="273FA862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400 -0.824731 -0.52812 -0.3978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702  0.02498</w:t>
      </w:r>
      <w:proofErr w:type="gramEnd"/>
    </w:p>
    <w:p w14:paraId="502B903E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50  -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0.545435 -0.41975 -0.3722 -0.3244 -0.19770</w:t>
      </w:r>
    </w:p>
    <w:p w14:paraId="32496FCB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sd.d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.006345  0.05415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.1029  0.1685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0.37759</w:t>
      </w:r>
    </w:p>
    <w:p w14:paraId="46528D59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8055790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- Model fit (residual deviance):</w:t>
      </w:r>
    </w:p>
    <w:p w14:paraId="2FFD0D0D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9EA681E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Dbar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DIC </w:t>
      </w:r>
    </w:p>
    <w:p w14:paraId="50A909CF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15.84619 13.54083 29.38703 </w:t>
      </w:r>
    </w:p>
    <w:p w14:paraId="7FEA2BE7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5A337B9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16 data points, ratio 0.9904, I^2 = 5%</w:t>
      </w:r>
    </w:p>
    <w:p w14:paraId="2F08A548" w14:textId="77777777" w:rsidR="00F910B8" w:rsidRPr="00D90D0F" w:rsidRDefault="00F910B8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Heterogeneity Analysis</w:t>
      </w:r>
    </w:p>
    <w:p w14:paraId="3BEB31B4" w14:textId="72E75083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result.anohe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mtc.anohe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>(network)</w:t>
      </w:r>
    </w:p>
    <w:p w14:paraId="48DE92D1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mpiling model graph</w:t>
      </w:r>
    </w:p>
    <w:p w14:paraId="1DB34042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Resolving undeclared variables</w:t>
      </w:r>
    </w:p>
    <w:p w14:paraId="00B4DFC6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Allocating nodes</w:t>
      </w:r>
    </w:p>
    <w:p w14:paraId="35F96075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raph information:</w:t>
      </w:r>
    </w:p>
    <w:p w14:paraId="3AF644D1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Observed stochastic nodes: 16</w:t>
      </w:r>
    </w:p>
    <w:p w14:paraId="14BAE2D7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Unobserved stochastic nodes: 16</w:t>
      </w:r>
    </w:p>
    <w:p w14:paraId="609D0E92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Total graph size: 164</w:t>
      </w:r>
    </w:p>
    <w:p w14:paraId="0444E749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26992BD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itializing model</w:t>
      </w:r>
    </w:p>
    <w:p w14:paraId="072F57D9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E49C49F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**************************************************| 100%</w:t>
      </w:r>
    </w:p>
    <w:p w14:paraId="2F08E8B8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mpiling model graph</w:t>
      </w:r>
    </w:p>
    <w:p w14:paraId="03D4B656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Resolving undeclared variables</w:t>
      </w:r>
    </w:p>
    <w:p w14:paraId="1263AC67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Allocating nodes</w:t>
      </w:r>
    </w:p>
    <w:p w14:paraId="14D9B6E0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raph information:</w:t>
      </w:r>
    </w:p>
    <w:p w14:paraId="7F495F7A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Observed stochastic nodes: 16</w:t>
      </w:r>
    </w:p>
    <w:p w14:paraId="3CE0BCB0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Unobserved stochastic nodes: 25</w:t>
      </w:r>
    </w:p>
    <w:p w14:paraId="14B37F09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Total graph size: 244</w:t>
      </w:r>
    </w:p>
    <w:p w14:paraId="451D409B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E4446F7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itializing model</w:t>
      </w:r>
    </w:p>
    <w:p w14:paraId="6C631E3C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18BDFF4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++++++++++++++++++++++++++++++++++++++++++++++++++| 100%</w:t>
      </w:r>
    </w:p>
    <w:p w14:paraId="5E1B6CBB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**************************************************| 100%</w:t>
      </w:r>
    </w:p>
    <w:p w14:paraId="5D271AA6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mpiling model graph</w:t>
      </w:r>
    </w:p>
    <w:p w14:paraId="40362E8B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Resolving undeclared variables</w:t>
      </w:r>
    </w:p>
    <w:p w14:paraId="79A454F9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Allocating nodes</w:t>
      </w:r>
    </w:p>
    <w:p w14:paraId="305CC36D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raph information:</w:t>
      </w:r>
    </w:p>
    <w:p w14:paraId="71C206E2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Observed stochastic nodes: 16</w:t>
      </w:r>
    </w:p>
    <w:p w14:paraId="3B8F0795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Unobserved stochastic nodes: 22</w:t>
      </w:r>
    </w:p>
    <w:p w14:paraId="7922C627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Total graph size: 263</w:t>
      </w:r>
    </w:p>
    <w:p w14:paraId="4618BD01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E17AC80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itializing model</w:t>
      </w:r>
    </w:p>
    <w:p w14:paraId="2D417BE0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439FDE4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++++++++++++++++++++++++++++++++++++++++++++++++++| 100%</w:t>
      </w:r>
    </w:p>
    <w:p w14:paraId="7FCDF289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**************************************************| 100%</w:t>
      </w:r>
    </w:p>
    <w:p w14:paraId="60714A1A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c&lt;-summary(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result.anohe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>)</w:t>
      </w:r>
    </w:p>
    <w:p w14:paraId="7534B4FD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print(c)</w:t>
      </w:r>
    </w:p>
    <w:p w14:paraId="02103D2F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Analysis of heterogeneity</w:t>
      </w:r>
    </w:p>
    <w:p w14:paraId="4407DD82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=========================</w:t>
      </w:r>
    </w:p>
    <w:p w14:paraId="7CC9AF39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0541D3C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Per-comparison I-squared:</w:t>
      </w:r>
    </w:p>
    <w:p w14:paraId="15F266A2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------------------------</w:t>
      </w:r>
    </w:p>
    <w:p w14:paraId="0F58148B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118DB1C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             t1                t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  i2.pair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i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.cons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incons.p</w:t>
      </w:r>
      <w:proofErr w:type="spellEnd"/>
      <w:proofErr w:type="gramEnd"/>
    </w:p>
    <w:p w14:paraId="719A8701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1 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100  Desvenlafaxine50  0.00000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0.00000       NA</w:t>
      </w:r>
    </w:p>
    <w:p w14:paraId="503A164B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2 Desvenlafaxine100           Placebo 53.14032 54.26102       NA</w:t>
      </w:r>
    </w:p>
    <w:p w14:paraId="5F76087F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3 Desvenlafaxine200 Desvenlafaxine400       NA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</w:p>
    <w:p w14:paraId="4E30D464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4 Desvenlafaxine200           Placebo       NA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</w:p>
    <w:p w14:paraId="4250DB84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D90D0F">
        <w:rPr>
          <w:rFonts w:ascii="Times New Roman" w:hAnsi="Times New Roman" w:cs="Times New Roman"/>
          <w:sz w:val="24"/>
          <w:szCs w:val="24"/>
        </w:rPr>
        <w:t>5  Desvenlafaxine25  Desvenlafaxin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50       NA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</w:p>
    <w:p w14:paraId="330232F7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D90D0F">
        <w:rPr>
          <w:rFonts w:ascii="Times New Roman" w:hAnsi="Times New Roman" w:cs="Times New Roman"/>
          <w:sz w:val="24"/>
          <w:szCs w:val="24"/>
        </w:rPr>
        <w:t>6  Desvenlafaxin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25           Placebo       NA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</w:p>
    <w:p w14:paraId="766A09AA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7 Desvenlafaxine400           Placebo       NA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</w:p>
    <w:p w14:paraId="5D01BA17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D90D0F">
        <w:rPr>
          <w:rFonts w:ascii="Times New Roman" w:hAnsi="Times New Roman" w:cs="Times New Roman"/>
          <w:sz w:val="24"/>
          <w:szCs w:val="24"/>
        </w:rPr>
        <w:t>8  Desvenlafaxin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50        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Placebo  0.00000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0.00000       NA</w:t>
      </w:r>
    </w:p>
    <w:p w14:paraId="264CDD99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DDDF6DE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lobal I-squared:</w:t>
      </w:r>
    </w:p>
    <w:p w14:paraId="77549D01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------------------------</w:t>
      </w:r>
    </w:p>
    <w:p w14:paraId="04182109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CB7F883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i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.pair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i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.cons</w:t>
      </w:r>
      <w:proofErr w:type="gramEnd"/>
    </w:p>
    <w:p w14:paraId="28C593CE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1       0       0</w:t>
      </w:r>
    </w:p>
    <w:p w14:paraId="0CB6790F" w14:textId="766F7901" w:rsidR="00F910B8" w:rsidRPr="00D90D0F" w:rsidRDefault="00F910B8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89EA540" wp14:editId="362CF994">
            <wp:extent cx="6638925" cy="4686300"/>
            <wp:effectExtent l="0" t="0" r="9525" b="0"/>
            <wp:docPr id="1999987938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80FAF" w14:textId="1530A21F" w:rsidR="00F910B8" w:rsidRPr="00D90D0F" w:rsidRDefault="00F910B8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DAFF8D" wp14:editId="76577BAD">
            <wp:extent cx="6638925" cy="4686300"/>
            <wp:effectExtent l="0" t="0" r="9525" b="0"/>
            <wp:docPr id="1621022234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30BF3" w14:textId="5559F756" w:rsidR="00F910B8" w:rsidRPr="00D90D0F" w:rsidRDefault="00F910B8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lastRenderedPageBreak/>
        <w:t>Publication Bias</w:t>
      </w:r>
    </w:p>
    <w:p w14:paraId="1B2ABCE4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metabias(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m.netmeta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,order=(ord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),pooled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'random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',method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.bias='Egger')</w:t>
      </w:r>
    </w:p>
    <w:p w14:paraId="519D29EE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Linear regression test of funnel plot asymmetry</w:t>
      </w:r>
    </w:p>
    <w:p w14:paraId="155E64A8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14848A9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Test result: t = 0.12,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= 12, p-value = 0.9037</w:t>
      </w:r>
    </w:p>
    <w:p w14:paraId="2D186E1C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Bias estimate: 0.1024 (SE = 0.8289)</w:t>
      </w:r>
    </w:p>
    <w:p w14:paraId="1D450589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BF218AE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etails:</w:t>
      </w:r>
    </w:p>
    <w:p w14:paraId="11A9C918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 multiplicative residual heterogeneity variance (tau^2 = 0.6676)</w:t>
      </w:r>
    </w:p>
    <w:p w14:paraId="39945731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 predictor: standard error</w:t>
      </w:r>
    </w:p>
    <w:p w14:paraId="0AE1B27E" w14:textId="77777777" w:rsidR="00643D8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 weight:    inverse variance</w:t>
      </w:r>
    </w:p>
    <w:p w14:paraId="6EB6FA18" w14:textId="77777777" w:rsidR="00524C66" w:rsidRPr="00D90D0F" w:rsidRDefault="00643D8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 reference: Egger et al. (1997), BMJ</w:t>
      </w:r>
    </w:p>
    <w:p w14:paraId="6E23D296" w14:textId="77777777" w:rsidR="00F910B8" w:rsidRPr="00D90D0F" w:rsidRDefault="00F910B8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8BE5863" w14:textId="77777777" w:rsidR="00F910B8" w:rsidRPr="00D90D0F" w:rsidRDefault="00F910B8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3063FA" wp14:editId="6939704E">
            <wp:extent cx="6638925" cy="3581400"/>
            <wp:effectExtent l="0" t="0" r="9525" b="0"/>
            <wp:docPr id="97162121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E1D1E" w14:textId="77777777" w:rsidR="00F910B8" w:rsidRPr="00D90D0F" w:rsidRDefault="00F910B8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lastRenderedPageBreak/>
        <w:t>Density and Trajectory Plots</w:t>
      </w:r>
    </w:p>
    <w:p w14:paraId="6E4FCDA7" w14:textId="749EA26B" w:rsidR="00F910B8" w:rsidRPr="00D90D0F" w:rsidRDefault="00F910B8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71C2FF" wp14:editId="2707E310">
            <wp:extent cx="6638925" cy="4743450"/>
            <wp:effectExtent l="0" t="0" r="9525" b="0"/>
            <wp:docPr id="156048477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474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09284" w14:textId="6EDB17AB" w:rsidR="00F910B8" w:rsidRPr="00D90D0F" w:rsidRDefault="00F910B8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134999" wp14:editId="3DA7F126">
            <wp:extent cx="6638925" cy="4743450"/>
            <wp:effectExtent l="0" t="0" r="9525" b="0"/>
            <wp:docPr id="188282768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474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0E133" w14:textId="069183FF" w:rsidR="00F910B8" w:rsidRPr="00D90D0F" w:rsidRDefault="00F910B8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lastRenderedPageBreak/>
        <w:t>Convergence Diagnostic Plots</w:t>
      </w:r>
    </w:p>
    <w:p w14:paraId="239456EC" w14:textId="0A9676AC" w:rsidR="00F910B8" w:rsidRPr="00D90D0F" w:rsidRDefault="00F910B8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ECC09B" wp14:editId="624BA219">
            <wp:extent cx="6648450" cy="3800475"/>
            <wp:effectExtent l="0" t="0" r="0" b="9525"/>
            <wp:docPr id="340542653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06971" w14:textId="77777777" w:rsidR="00F910B8" w:rsidRPr="00D90D0F" w:rsidRDefault="00F910B8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E34906F" w14:textId="5B964B2F" w:rsidR="00F910B8" w:rsidRPr="00D90D0F" w:rsidRDefault="00F910B8" w:rsidP="00D90D0F">
      <w:pPr>
        <w:jc w:val="left"/>
        <w:rPr>
          <w:rFonts w:ascii="Times New Roman" w:hAnsi="Times New Roman" w:cs="Times New Roman"/>
          <w:sz w:val="24"/>
          <w:szCs w:val="24"/>
        </w:rPr>
        <w:sectPr w:rsidR="00F910B8" w:rsidRPr="00D90D0F" w:rsidSect="00F910B8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3526375" w14:textId="2FEF8943" w:rsidR="00524C66" w:rsidRPr="00D90D0F" w:rsidRDefault="00524C66" w:rsidP="00D90D0F">
      <w:pPr>
        <w:pStyle w:val="1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lastRenderedPageBreak/>
        <w:t>MADRS</w:t>
      </w:r>
    </w:p>
    <w:p w14:paraId="1103406A" w14:textId="2456B683" w:rsidR="00F910B8" w:rsidRPr="00D90D0F" w:rsidRDefault="00F910B8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consistency Modeling</w:t>
      </w:r>
    </w:p>
    <w:p w14:paraId="57D81E42" w14:textId="6EBAD82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modelume&lt;-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mtc.model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network,typ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um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n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.chain=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4,likelihood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normal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link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identity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linearModel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random")</w:t>
      </w:r>
    </w:p>
    <w:p w14:paraId="3EA1F04C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resultsume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mtc.run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D90D0F">
        <w:rPr>
          <w:rFonts w:ascii="Times New Roman" w:hAnsi="Times New Roman" w:cs="Times New Roman"/>
          <w:sz w:val="24"/>
          <w:szCs w:val="24"/>
        </w:rPr>
        <w:t>modelume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n.adapt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= 20000,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n.iter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= 50000, thin = 1)</w:t>
      </w:r>
    </w:p>
    <w:p w14:paraId="658C5758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mpiling model graph</w:t>
      </w:r>
    </w:p>
    <w:p w14:paraId="53FFAC99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Resolving undeclared variables</w:t>
      </w:r>
    </w:p>
    <w:p w14:paraId="128D5D6D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Allocating nodes</w:t>
      </w:r>
    </w:p>
    <w:p w14:paraId="5445CB07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raph information:</w:t>
      </w:r>
    </w:p>
    <w:p w14:paraId="148AC0BC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Observed stochastic nodes: 14</w:t>
      </w:r>
    </w:p>
    <w:p w14:paraId="2A10A312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Unobserved stochastic nodes: 22</w:t>
      </w:r>
    </w:p>
    <w:p w14:paraId="5B4CBAE9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Total graph size: 207</w:t>
      </w:r>
    </w:p>
    <w:p w14:paraId="29AB6087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EA2D364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itializing model</w:t>
      </w:r>
    </w:p>
    <w:p w14:paraId="37946D95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43CC731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++++++++++++++++++++++++++++++++++++++++++++++++++| 100%</w:t>
      </w:r>
    </w:p>
    <w:p w14:paraId="3AB28961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**************************************************| 100%</w:t>
      </w:r>
    </w:p>
    <w:p w14:paraId="1F1BCF0E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summary(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resultsume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>)</w:t>
      </w:r>
    </w:p>
    <w:p w14:paraId="08E30D5A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983F131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Results on the Mean Difference scale</w:t>
      </w:r>
    </w:p>
    <w:p w14:paraId="25C8A0D2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CCE5EB9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terations = 20001:70000</w:t>
      </w:r>
    </w:p>
    <w:p w14:paraId="3414AF28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Thinning interval = 1 </w:t>
      </w:r>
    </w:p>
    <w:p w14:paraId="1890641B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Number of chains = 4 </w:t>
      </w:r>
    </w:p>
    <w:p w14:paraId="765D19BA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Sample size per chain = 50000 </w:t>
      </w:r>
    </w:p>
    <w:p w14:paraId="6CB0DE11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84428C9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1. Empirical mean and standard deviation for each variable,</w:t>
      </w:r>
    </w:p>
    <w:p w14:paraId="49DD958A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plus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standard error of the mean:</w:t>
      </w:r>
    </w:p>
    <w:p w14:paraId="54BEA5E6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0EF4F6F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          Mean    SD Naive SE Time-series SE</w:t>
      </w:r>
    </w:p>
    <w:p w14:paraId="67C717DC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100.Desvenlafaxine50   0.1447 1.554 0.003474       0.009593</w:t>
      </w:r>
    </w:p>
    <w:p w14:paraId="5BEB3826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100.Placebo            3.0715 1.548 0.003460       0.009301</w:t>
      </w:r>
    </w:p>
    <w:p w14:paraId="69D5F2DA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00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400  0.6953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2.231 0.004988       0.014065</w:t>
      </w:r>
    </w:p>
    <w:p w14:paraId="4FD2885C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00.Placebo            4.2900 2.149 0.004805       0.012882</w:t>
      </w:r>
    </w:p>
    <w:p w14:paraId="5AC6123A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5.Desvenlafaxine50   -1.0661 2.011 0.004496       0.008852</w:t>
      </w:r>
    </w:p>
    <w:p w14:paraId="7BB62EFB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5.Placebo             0.9977 2.016 0.004507       0.008914</w:t>
      </w:r>
    </w:p>
    <w:p w14:paraId="17355350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50.Placebo             2.6915 2.053 0.004591       0.008167</w:t>
      </w:r>
    </w:p>
    <w:p w14:paraId="73C9EEEA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sd.d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    1.4574 1.096 0.002450       0.015130</w:t>
      </w:r>
    </w:p>
    <w:p w14:paraId="24DF7275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B36B844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2. Quantiles for each variable:</w:t>
      </w:r>
    </w:p>
    <w:p w14:paraId="6D47C04C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4A91B44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           2.5%      25%     50%      75% 97.5%</w:t>
      </w:r>
    </w:p>
    <w:p w14:paraId="1688030E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100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50  -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3.06503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71567  0.1294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0.99949 3.390</w:t>
      </w:r>
    </w:p>
    <w:p w14:paraId="7AE9F398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100.Placebo          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11836  2.21512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3.0644  3.92572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6.307</w:t>
      </w:r>
    </w:p>
    <w:p w14:paraId="7C33014E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00.Desvenlafaxine400 -3.87294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56425  0.6982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1.95903 5.264</w:t>
      </w:r>
    </w:p>
    <w:p w14:paraId="4BC60D8A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00.Placebo          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17290  3.10290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4.2869  5.45574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8.772</w:t>
      </w:r>
    </w:p>
    <w:p w14:paraId="080238E2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5.Desvenlafaxine50   -5.32703 -2.07315 -1.0712 -0.06906 3.256</w:t>
      </w:r>
    </w:p>
    <w:p w14:paraId="584CF018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lastRenderedPageBreak/>
        <w:t>d.Desvenlafaxine25.Placebo            -3.24887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1819  0.9884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2.00367 5.306</w:t>
      </w:r>
    </w:p>
    <w:p w14:paraId="1AA3B930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50.Placebo            -1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63311  1.62764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.6860  3.74943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7.041</w:t>
      </w:r>
    </w:p>
    <w:p w14:paraId="16043291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sd.d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.05818  0.55551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1.2054  2.15807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3.960</w:t>
      </w:r>
    </w:p>
    <w:p w14:paraId="3A14AD22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642BDA1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- Model fit (residual deviance):</w:t>
      </w:r>
    </w:p>
    <w:p w14:paraId="09719FE2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70F6522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Dbar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DIC </w:t>
      </w:r>
    </w:p>
    <w:p w14:paraId="54A7C6DB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13.64819 13.13325 26.78143 </w:t>
      </w:r>
    </w:p>
    <w:p w14:paraId="4384A2EA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26ABF4D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14 data points, ratio 0.9749, I^2 = 5%</w:t>
      </w:r>
    </w:p>
    <w:p w14:paraId="6439D412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989B459" w14:textId="059EC2C4" w:rsidR="00524C66" w:rsidRPr="00D90D0F" w:rsidRDefault="00F910B8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nsistency Modeling</w:t>
      </w:r>
    </w:p>
    <w:p w14:paraId="52D86CD5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model&lt;-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mtc.model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network,typ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consistency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n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.chain=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4,likelihood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normal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link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identity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linearModel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random")</w:t>
      </w:r>
    </w:p>
    <w:p w14:paraId="09B236D4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&gt; results &lt;-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mtc.run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model,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n.adapt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= 20000,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n.iter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= 50000, thin = 1)</w:t>
      </w:r>
    </w:p>
    <w:p w14:paraId="14EE0603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mpiling model graph</w:t>
      </w:r>
    </w:p>
    <w:p w14:paraId="0A694DE7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Resolving undeclared variables</w:t>
      </w:r>
    </w:p>
    <w:p w14:paraId="04DE3BDD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Allocating nodes</w:t>
      </w:r>
    </w:p>
    <w:p w14:paraId="5CAB2F73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raph information:</w:t>
      </w:r>
    </w:p>
    <w:p w14:paraId="2E484863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Observed stochastic nodes: 14</w:t>
      </w:r>
    </w:p>
    <w:p w14:paraId="260DD03D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Unobserved stochastic nodes: 20</w:t>
      </w:r>
    </w:p>
    <w:p w14:paraId="7AFA7891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Total graph size: 241</w:t>
      </w:r>
    </w:p>
    <w:p w14:paraId="75F04CA8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EB9BE26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itializing model</w:t>
      </w:r>
    </w:p>
    <w:p w14:paraId="56C067AF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E56810A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++++++++++++++++++++++++++++++++++++++++++++++++++| 100%</w:t>
      </w:r>
    </w:p>
    <w:p w14:paraId="47A115A7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**************************************************| 100%</w:t>
      </w:r>
    </w:p>
    <w:p w14:paraId="6D6D7AC4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summary(results)</w:t>
      </w:r>
    </w:p>
    <w:p w14:paraId="1C0B9B27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44BFB04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Results on the Mean Difference scale</w:t>
      </w:r>
    </w:p>
    <w:p w14:paraId="71E985BE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BCBA31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terations = 20001:70000</w:t>
      </w:r>
    </w:p>
    <w:p w14:paraId="313FC07E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Thinning interval = 1 </w:t>
      </w:r>
    </w:p>
    <w:p w14:paraId="75C881AE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Number of chains = 4 </w:t>
      </w:r>
    </w:p>
    <w:p w14:paraId="2823DD3C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Sample size per chain = 50000 </w:t>
      </w:r>
    </w:p>
    <w:p w14:paraId="02EB055E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D398DF7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1. Empirical mean and standard deviation for each variable,</w:t>
      </w:r>
    </w:p>
    <w:p w14:paraId="7407F3A7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plus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standard error of the mean:</w:t>
      </w:r>
    </w:p>
    <w:p w14:paraId="701B43F8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10B6AD1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Mean     SD Naive SE Time-series SE</w:t>
      </w:r>
    </w:p>
    <w:p w14:paraId="0E0DB928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100 -2.8786 1.0885 0.002434       0.011147</w:t>
      </w:r>
    </w:p>
    <w:p w14:paraId="3F84F638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200 -4.2999 1.5686 0.003507       0.015120</w:t>
      </w:r>
    </w:p>
    <w:p w14:paraId="6AE68F25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5  -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1.2897 1.2494 0.002794       0.008614</w:t>
      </w:r>
    </w:p>
    <w:p w14:paraId="2A0E5F40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400 -3.5995 1.5632 0.003495       0.012568</w:t>
      </w:r>
    </w:p>
    <w:p w14:paraId="0468E7CE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50  -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2.6086 0.7355 0.001645       0.005277</w:t>
      </w:r>
    </w:p>
    <w:p w14:paraId="47917D3D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sd.d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0.8066 0.7372 0.001648       0.011112</w:t>
      </w:r>
    </w:p>
    <w:p w14:paraId="337E57DD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0FD96CD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lastRenderedPageBreak/>
        <w:t>2. Quantiles for each variable:</w:t>
      </w:r>
    </w:p>
    <w:p w14:paraId="6B8EDDF5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2E5F5A4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 2.5%     25%     50%     75%   97.5%</w:t>
      </w:r>
    </w:p>
    <w:p w14:paraId="2B0D7550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100 -5.03860 -3.5305 -2.8696 -2.2186 -0.7721</w:t>
      </w:r>
    </w:p>
    <w:p w14:paraId="3E5A44A5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200 -7.37325 -5.2361 -4.3088 -3.3649 -1.1824</w:t>
      </w:r>
    </w:p>
    <w:p w14:paraId="28084BD4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5  -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3.79596 -1.9760 -1.2815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5969  1.1787</w:t>
      </w:r>
      <w:proofErr w:type="gramEnd"/>
    </w:p>
    <w:p w14:paraId="6151CE58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400 -6.67689 -4.5291 -3.6075 -2.6704 -0.5218</w:t>
      </w:r>
    </w:p>
    <w:p w14:paraId="1A65E701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50  -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4.08318 -3.0285 -2.6008 -2.1786 -1.1757</w:t>
      </w:r>
    </w:p>
    <w:p w14:paraId="525BCD74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sd.d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.02421  0.2683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.6019  1.1118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2.8569</w:t>
      </w:r>
    </w:p>
    <w:p w14:paraId="26E5CEE8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93F661C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- Model fit (residual deviance):</w:t>
      </w:r>
    </w:p>
    <w:p w14:paraId="703D131D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21342A8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Dbar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DIC </w:t>
      </w:r>
    </w:p>
    <w:p w14:paraId="67F12270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12.58065 11.38245 23.96310 </w:t>
      </w:r>
    </w:p>
    <w:p w14:paraId="28C302D2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C500DDA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14 data points, ratio 0.8986, I^2 = 0%</w:t>
      </w:r>
    </w:p>
    <w:p w14:paraId="06303CB1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6EECCB3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7A47FD9" w14:textId="77777777" w:rsidR="00F910B8" w:rsidRPr="00D90D0F" w:rsidRDefault="00F910B8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Heterogeneity Analysis</w:t>
      </w:r>
    </w:p>
    <w:p w14:paraId="3224F130" w14:textId="40F37A38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result.anohe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mtc.anohe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>(network)</w:t>
      </w:r>
    </w:p>
    <w:p w14:paraId="4E458518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mpiling model graph</w:t>
      </w:r>
    </w:p>
    <w:p w14:paraId="5C0FCE92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Resolving undeclared variables</w:t>
      </w:r>
    </w:p>
    <w:p w14:paraId="6574A39C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Allocating nodes</w:t>
      </w:r>
    </w:p>
    <w:p w14:paraId="46B57914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raph information:</w:t>
      </w:r>
    </w:p>
    <w:p w14:paraId="3AF2D333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Observed stochastic nodes: 14</w:t>
      </w:r>
    </w:p>
    <w:p w14:paraId="109D2AB1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Unobserved stochastic nodes: 14</w:t>
      </w:r>
    </w:p>
    <w:p w14:paraId="787B6FA3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Total graph size: 145</w:t>
      </w:r>
    </w:p>
    <w:p w14:paraId="3276A7EB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D14A4D6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itializing model</w:t>
      </w:r>
    </w:p>
    <w:p w14:paraId="6C045DA3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E892362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**************************************************| 100%</w:t>
      </w:r>
    </w:p>
    <w:p w14:paraId="6E1F5977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mpiling model graph</w:t>
      </w:r>
    </w:p>
    <w:p w14:paraId="43B8159A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Resolving undeclared variables</w:t>
      </w:r>
    </w:p>
    <w:p w14:paraId="08219A07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Allocating nodes</w:t>
      </w:r>
    </w:p>
    <w:p w14:paraId="0C1EB34C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raph information:</w:t>
      </w:r>
    </w:p>
    <w:p w14:paraId="10D1194B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Observed stochastic nodes: 14</w:t>
      </w:r>
    </w:p>
    <w:p w14:paraId="40C40BF1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Unobserved stochastic nodes: 23</w:t>
      </w:r>
    </w:p>
    <w:p w14:paraId="3C0AF125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Total graph size: 220</w:t>
      </w:r>
    </w:p>
    <w:p w14:paraId="0AD1F50E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3B2E10B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itializing model</w:t>
      </w:r>
    </w:p>
    <w:p w14:paraId="70703D5B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CEECE83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++++++++++++++++++++++++++++++++++++++++++++++++++| 100%</w:t>
      </w:r>
    </w:p>
    <w:p w14:paraId="10753436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**************************************************| 100%</w:t>
      </w:r>
    </w:p>
    <w:p w14:paraId="7B60AD11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mpiling model graph</w:t>
      </w:r>
    </w:p>
    <w:p w14:paraId="46DC60E2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Resolving undeclared variables</w:t>
      </w:r>
    </w:p>
    <w:p w14:paraId="0F7D93BF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Allocating nodes</w:t>
      </w:r>
    </w:p>
    <w:p w14:paraId="5F99D177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raph information:</w:t>
      </w:r>
    </w:p>
    <w:p w14:paraId="2B059C39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Observed stochastic nodes: 14</w:t>
      </w:r>
    </w:p>
    <w:p w14:paraId="1146EFF5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lastRenderedPageBreak/>
        <w:t xml:space="preserve">   Unobserved stochastic nodes: 20</w:t>
      </w:r>
    </w:p>
    <w:p w14:paraId="697034C9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Total graph size: 241</w:t>
      </w:r>
    </w:p>
    <w:p w14:paraId="10A5F85C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A35A621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itializing model</w:t>
      </w:r>
    </w:p>
    <w:p w14:paraId="07332F7C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1B16650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++++++++++++++++++++++++++++++++++++++++++++++++++| 100%</w:t>
      </w:r>
    </w:p>
    <w:p w14:paraId="1DAEE2BB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**************************************************| 100%</w:t>
      </w:r>
    </w:p>
    <w:p w14:paraId="1083D26B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c&lt;-summary(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result.anohe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>)</w:t>
      </w:r>
    </w:p>
    <w:p w14:paraId="2C2C163C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print(c)</w:t>
      </w:r>
    </w:p>
    <w:p w14:paraId="325DBA97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Analysis of heterogeneity</w:t>
      </w:r>
    </w:p>
    <w:p w14:paraId="50CBEE93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=========================</w:t>
      </w:r>
    </w:p>
    <w:p w14:paraId="3A8C4E53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3A5A696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Per-comparison I-squared:</w:t>
      </w:r>
    </w:p>
    <w:p w14:paraId="74F49990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------------------------</w:t>
      </w:r>
    </w:p>
    <w:p w14:paraId="66B417AE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5FD5D7B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             t1                t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  i2.pair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i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.cons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incons.p</w:t>
      </w:r>
      <w:proofErr w:type="spellEnd"/>
      <w:proofErr w:type="gramEnd"/>
    </w:p>
    <w:p w14:paraId="03F80769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1 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100  Desvenlafaxin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50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.000000  0.0000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     NA</w:t>
      </w:r>
    </w:p>
    <w:p w14:paraId="5D4104CF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2 Desvenlafaxine100           Placebo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7.483479  9.1676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     NA</w:t>
      </w:r>
    </w:p>
    <w:p w14:paraId="226265D9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3 Desvenlafaxine200 Desvenlafaxine400       NA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</w:p>
    <w:p w14:paraId="33E9F7D8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4 Desvenlafaxine200           Placebo       NA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</w:p>
    <w:p w14:paraId="31D5F448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D90D0F">
        <w:rPr>
          <w:rFonts w:ascii="Times New Roman" w:hAnsi="Times New Roman" w:cs="Times New Roman"/>
          <w:sz w:val="24"/>
          <w:szCs w:val="24"/>
        </w:rPr>
        <w:t>5  Desvenlafaxine25  Desvenlafaxin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50       NA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</w:p>
    <w:p w14:paraId="78094DB0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D90D0F">
        <w:rPr>
          <w:rFonts w:ascii="Times New Roman" w:hAnsi="Times New Roman" w:cs="Times New Roman"/>
          <w:sz w:val="24"/>
          <w:szCs w:val="24"/>
        </w:rPr>
        <w:t>6  Desvenlafaxin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25           Placebo       NA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</w:p>
    <w:p w14:paraId="17F6497C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7 Desvenlafaxine400           Placebo       NA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</w:p>
    <w:p w14:paraId="5E6DC6ED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D90D0F">
        <w:rPr>
          <w:rFonts w:ascii="Times New Roman" w:hAnsi="Times New Roman" w:cs="Times New Roman"/>
          <w:sz w:val="24"/>
          <w:szCs w:val="24"/>
        </w:rPr>
        <w:t>8  Desvenlafaxin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50           Placebo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.000000  0.0000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     NA</w:t>
      </w:r>
    </w:p>
    <w:p w14:paraId="34756ABC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78C72B6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lobal I-squared:</w:t>
      </w:r>
    </w:p>
    <w:p w14:paraId="02195D61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------------------------</w:t>
      </w:r>
    </w:p>
    <w:p w14:paraId="221FFAA0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FDEA24C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i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.pair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i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.cons</w:t>
      </w:r>
      <w:proofErr w:type="gramEnd"/>
    </w:p>
    <w:p w14:paraId="5B0503BE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1       0       0</w:t>
      </w:r>
    </w:p>
    <w:p w14:paraId="44E8870F" w14:textId="48E36AEF" w:rsidR="0092107C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E3454E" wp14:editId="7B38B0CC">
            <wp:extent cx="6638925" cy="3657600"/>
            <wp:effectExtent l="0" t="0" r="9525" b="0"/>
            <wp:docPr id="1497603901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8CBFAB" w14:textId="4A126253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32B0632" wp14:editId="3343C612">
            <wp:extent cx="6638925" cy="3657600"/>
            <wp:effectExtent l="0" t="0" r="9525" b="0"/>
            <wp:docPr id="339257122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DB50E" w14:textId="77777777" w:rsidR="0092107C" w:rsidRPr="00D90D0F" w:rsidRDefault="0092107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FC10ECE" w14:textId="77777777" w:rsidR="00253646" w:rsidRPr="00D90D0F" w:rsidRDefault="00253646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Publication Bias</w:t>
      </w:r>
    </w:p>
    <w:p w14:paraId="39D90B60" w14:textId="189D25D5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metabias(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m.netmeta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,order=(ord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),pooled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'random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',method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.bias='Egger')</w:t>
      </w:r>
    </w:p>
    <w:p w14:paraId="569630EC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Linear regression test of funnel plot asymmetry</w:t>
      </w:r>
    </w:p>
    <w:p w14:paraId="5ADFBFC6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4CCFA4D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Test result: t = -0.33,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= 11, p-value = 0.7507</w:t>
      </w:r>
    </w:p>
    <w:p w14:paraId="56AB40FA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Bias estimate: -0.3236 (SE = 0.9934)</w:t>
      </w:r>
    </w:p>
    <w:p w14:paraId="02E88AF8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E27FEE6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etails:</w:t>
      </w:r>
    </w:p>
    <w:p w14:paraId="4F6A76E0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 multiplicative residual heterogeneity variance (tau^2 = 0.3035)</w:t>
      </w:r>
    </w:p>
    <w:p w14:paraId="425F5E7E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 predictor: standard error</w:t>
      </w:r>
    </w:p>
    <w:p w14:paraId="5FB8EFEC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 weight:    inverse variance</w:t>
      </w:r>
    </w:p>
    <w:p w14:paraId="54D91D01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 reference: Egger et al. (1997), BMJ</w:t>
      </w:r>
    </w:p>
    <w:p w14:paraId="3718CE93" w14:textId="77777777" w:rsidR="00524C66" w:rsidRPr="00D90D0F" w:rsidRDefault="00524C6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B889C51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53529A1" wp14:editId="7E51F5C2">
            <wp:extent cx="6638925" cy="3686175"/>
            <wp:effectExtent l="0" t="0" r="9525" b="9525"/>
            <wp:docPr id="194777318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6D00B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6E5AC57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BABAFCB" w14:textId="77777777" w:rsidR="00253646" w:rsidRPr="00D90D0F" w:rsidRDefault="00253646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ensity and Trajectory Plots</w:t>
      </w:r>
    </w:p>
    <w:p w14:paraId="7483BDE8" w14:textId="33000778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D53D5B" wp14:editId="4D96F349">
            <wp:extent cx="6638925" cy="3657600"/>
            <wp:effectExtent l="0" t="0" r="9525" b="0"/>
            <wp:docPr id="992262736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8808A" w14:textId="3EAC3DB6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79728F7" wp14:editId="36BE5413">
            <wp:extent cx="6638925" cy="3657600"/>
            <wp:effectExtent l="0" t="0" r="9525" b="0"/>
            <wp:docPr id="1215378755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C45E2" w14:textId="77777777" w:rsidR="00253646" w:rsidRPr="00D90D0F" w:rsidRDefault="00253646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nvergence Diagnostic Plots</w:t>
      </w:r>
    </w:p>
    <w:p w14:paraId="04276EE0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EF95AD6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E125AC" wp14:editId="69428B69">
            <wp:extent cx="6638925" cy="3657600"/>
            <wp:effectExtent l="0" t="0" r="9525" b="0"/>
            <wp:docPr id="1096509516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8AF197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62FF3B2" w14:textId="38EB229F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  <w:sectPr w:rsidR="00253646" w:rsidRPr="00D90D0F" w:rsidSect="00F910B8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4A3C8AB" w14:textId="5C893F54" w:rsidR="00D9458C" w:rsidRPr="00D90D0F" w:rsidRDefault="00D9458C" w:rsidP="00D90D0F">
      <w:pPr>
        <w:pStyle w:val="1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lastRenderedPageBreak/>
        <w:t>TEAEs</w:t>
      </w:r>
    </w:p>
    <w:p w14:paraId="390B8AF1" w14:textId="77777777" w:rsidR="00253646" w:rsidRPr="00D90D0F" w:rsidRDefault="00253646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consistency Modeling</w:t>
      </w:r>
    </w:p>
    <w:p w14:paraId="2D1C1B65" w14:textId="1423B60B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modelume&lt;-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mtc.model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network,typ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um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n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.chain=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4,likelihood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binom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link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log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linearModel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random")</w:t>
      </w:r>
    </w:p>
    <w:p w14:paraId="040B3547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resultsume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mtc.run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D90D0F">
        <w:rPr>
          <w:rFonts w:ascii="Times New Roman" w:hAnsi="Times New Roman" w:cs="Times New Roman"/>
          <w:sz w:val="24"/>
          <w:szCs w:val="24"/>
        </w:rPr>
        <w:t>modelume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n.adapt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= 20000,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n.iter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= 50000, thin = 1)</w:t>
      </w:r>
    </w:p>
    <w:p w14:paraId="3D078756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mpiling model graph</w:t>
      </w:r>
    </w:p>
    <w:p w14:paraId="64DFBDF7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Resolving undeclared variables</w:t>
      </w:r>
    </w:p>
    <w:p w14:paraId="768790C2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Allocating nodes</w:t>
      </w:r>
    </w:p>
    <w:p w14:paraId="49C94F1F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raph information:</w:t>
      </w:r>
    </w:p>
    <w:p w14:paraId="4AED40C9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Observed stochastic nodes: 19</w:t>
      </w:r>
    </w:p>
    <w:p w14:paraId="0ADB47C6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Unobserved stochastic nodes: 27</w:t>
      </w:r>
    </w:p>
    <w:p w14:paraId="195D27DC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Total graph size: 464</w:t>
      </w:r>
    </w:p>
    <w:p w14:paraId="25CEEDDA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E879040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itializing model</w:t>
      </w:r>
    </w:p>
    <w:p w14:paraId="01B5A8BE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1172B0F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++++++++++++++++++++++++++++++++++++++++++++++++++| 100%</w:t>
      </w:r>
    </w:p>
    <w:p w14:paraId="60DBB478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**************************************************| 100%</w:t>
      </w:r>
    </w:p>
    <w:p w14:paraId="160840DA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summary(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resultsume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>)</w:t>
      </w:r>
    </w:p>
    <w:p w14:paraId="55ACA723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B94CF8B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Results on the Log Risk Ratio scale</w:t>
      </w:r>
    </w:p>
    <w:p w14:paraId="76EADB90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AF61BE0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terations = 20001:70000</w:t>
      </w:r>
    </w:p>
    <w:p w14:paraId="3E981DE4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Thinning interval = 1 </w:t>
      </w:r>
    </w:p>
    <w:p w14:paraId="6CBF9289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Number of chains = 4 </w:t>
      </w:r>
    </w:p>
    <w:p w14:paraId="0C658264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Sample size per chain = 50000 </w:t>
      </w:r>
    </w:p>
    <w:p w14:paraId="2D47EA1B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AECD4FE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1. Empirical mean and standard deviation for each variable,</w:t>
      </w:r>
    </w:p>
    <w:p w14:paraId="2AB3DD2E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plus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standard error of the mean:</w:t>
      </w:r>
    </w:p>
    <w:p w14:paraId="5138FD6F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25F6F5B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           Mean  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SD  Naiv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SE Time-series SE</w:t>
      </w:r>
    </w:p>
    <w:p w14:paraId="723FBC57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100.Desvenlafaxine50   0.00705 0.2119 0.0004739      0.0006376</w:t>
      </w:r>
    </w:p>
    <w:p w14:paraId="12293DFC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100.Placebo           -0.34033 0.2147 0.0004800      0.0006652</w:t>
      </w:r>
    </w:p>
    <w:p w14:paraId="533BA112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00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400  0.06850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0.3641 0.0008142      0.0010974</w:t>
      </w:r>
    </w:p>
    <w:p w14:paraId="319F160B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00.Placebo           -0.18241 0.3682 0.0008233      0.0011089</w:t>
      </w:r>
    </w:p>
    <w:p w14:paraId="3F1D6A0E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5.Desvenlafaxine50    0.07900 0.3654 0.0008171      0.0011182</w:t>
      </w:r>
    </w:p>
    <w:p w14:paraId="667A6E8E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5.Placebo            -0.06693 0.3673 0.0008213      0.0011285</w:t>
      </w:r>
    </w:p>
    <w:p w14:paraId="01F024C4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50.Placebo            -0.10674 0.2594 0.0005801      0.0006206</w:t>
      </w:r>
    </w:p>
    <w:p w14:paraId="74BF2B3F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sd.d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    0.33360 0.1404 0.0003139      0.0010174</w:t>
      </w:r>
    </w:p>
    <w:p w14:paraId="64EB0AFF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811B3D4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2. Quantiles for each variable:</w:t>
      </w:r>
    </w:p>
    <w:p w14:paraId="4A2C81AA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87732B2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          2.5%     25%       50%      75%   97.5%</w:t>
      </w:r>
    </w:p>
    <w:p w14:paraId="7FE0ABA1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100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50  -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0.4292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1116  0.007065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0.12550 0.44449</w:t>
      </w:r>
    </w:p>
    <w:p w14:paraId="69253EF0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100.Placebo           -0.7898 -0.4602 -0.334984 -0.21693 0.08827</w:t>
      </w:r>
    </w:p>
    <w:p w14:paraId="54EC7C57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00.Desvenlafaxine400 -0.6793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1351  0.067013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0.27189 0.81981</w:t>
      </w:r>
    </w:p>
    <w:p w14:paraId="0F6AF8D0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00.Placebo           -0.9367 -0.3877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182195  0.02226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0.57911</w:t>
      </w:r>
    </w:p>
    <w:p w14:paraId="15D809EC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25.Desvenlafaxine50   -0.6743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1251  0.079311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0.28508 0.83029</w:t>
      </w:r>
    </w:p>
    <w:p w14:paraId="1C016BB8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lastRenderedPageBreak/>
        <w:t>d.Desvenlafaxine25.Placebo            -0.8236 -0.2734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66608  0.14015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0.68761</w:t>
      </w:r>
    </w:p>
    <w:p w14:paraId="7D8E222B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Desvenlafaxine50.Placebo            -0.6373 -0.2520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106626  0.03818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0.42541</w:t>
      </w:r>
    </w:p>
    <w:p w14:paraId="50C1D1E4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sd.d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.1399  0.2307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.303742  0.40655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0.69347</w:t>
      </w:r>
    </w:p>
    <w:p w14:paraId="369E04DA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72CDDAF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- Model fit (residual deviance):</w:t>
      </w:r>
    </w:p>
    <w:p w14:paraId="3F416F25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C51BFD9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Dbar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DIC </w:t>
      </w:r>
    </w:p>
    <w:p w14:paraId="7739C6C3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19.69145 18.64326 38.33471 </w:t>
      </w:r>
    </w:p>
    <w:p w14:paraId="7E8B2C5C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C31B9A3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19 data points, ratio 1.036, I^2 = 9%</w:t>
      </w:r>
    </w:p>
    <w:p w14:paraId="5AAB7190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F25F6B3" w14:textId="16832395" w:rsidR="00253646" w:rsidRPr="00D90D0F" w:rsidRDefault="00253646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</w:t>
      </w:r>
      <w:r w:rsidRPr="00D90D0F">
        <w:rPr>
          <w:rFonts w:ascii="Times New Roman" w:hAnsi="Times New Roman" w:cs="Times New Roman"/>
          <w:sz w:val="24"/>
          <w:szCs w:val="24"/>
        </w:rPr>
        <w:t>onsistency Modeling</w:t>
      </w:r>
    </w:p>
    <w:p w14:paraId="2E3FBB90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model&lt;-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mtc.model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network,typ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consistency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n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.chain=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4,likelihood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binom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link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log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",linearModel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="random")</w:t>
      </w:r>
    </w:p>
    <w:p w14:paraId="7315E8F4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&gt; results &lt;-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mtc.run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model,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n.adapt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= 20000,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n.iter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= 50000, thin = 1)</w:t>
      </w:r>
    </w:p>
    <w:p w14:paraId="2A96C031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mpiling model graph</w:t>
      </w:r>
    </w:p>
    <w:p w14:paraId="7457F2D6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Resolving undeclared variables</w:t>
      </w:r>
    </w:p>
    <w:p w14:paraId="6D0BF02E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Allocating nodes</w:t>
      </w:r>
    </w:p>
    <w:p w14:paraId="7E09F909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raph information:</w:t>
      </w:r>
    </w:p>
    <w:p w14:paraId="5FA3D6DD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Observed stochastic nodes: 19</w:t>
      </w:r>
    </w:p>
    <w:p w14:paraId="2B76BB39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Unobserved stochastic nodes: 25</w:t>
      </w:r>
    </w:p>
    <w:p w14:paraId="04F93282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Total graph size: 498</w:t>
      </w:r>
    </w:p>
    <w:p w14:paraId="67134C90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A6D1803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itializing model</w:t>
      </w:r>
    </w:p>
    <w:p w14:paraId="763F13E9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CEBD644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++++++++++++++++++++++++++++++++++++++++++++++++++| 100%</w:t>
      </w:r>
    </w:p>
    <w:p w14:paraId="2E87DC06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**************************************************| 100%</w:t>
      </w:r>
    </w:p>
    <w:p w14:paraId="73BB0C73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summary(results)</w:t>
      </w:r>
    </w:p>
    <w:p w14:paraId="69D99CEC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C660165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Results on the Log Risk Ratio scale</w:t>
      </w:r>
    </w:p>
    <w:p w14:paraId="50505C9A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5FD62C7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terations = 20001:70000</w:t>
      </w:r>
    </w:p>
    <w:p w14:paraId="54C3362C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Thinning interval = 1 </w:t>
      </w:r>
    </w:p>
    <w:p w14:paraId="60021391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Number of chains = 4 </w:t>
      </w:r>
    </w:p>
    <w:p w14:paraId="4AB59CDC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Sample size per chain = 50000 </w:t>
      </w:r>
    </w:p>
    <w:p w14:paraId="344F6F13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6650CDC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1. Empirical mean and standard deviation for each variable,</w:t>
      </w:r>
    </w:p>
    <w:p w14:paraId="4DAB2F69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plus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standard error of the mean:</w:t>
      </w:r>
    </w:p>
    <w:p w14:paraId="3B46A0AB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F8E8B94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Mean  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SD  Naiv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SE Time-series SE</w:t>
      </w:r>
    </w:p>
    <w:p w14:paraId="3A8D5CDF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100 0.2754 0.1672 0.0003739      0.0005028</w:t>
      </w:r>
    </w:p>
    <w:p w14:paraId="5C30A203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200 0.1840 0.3052 0.0006824      0.0009696</w:t>
      </w:r>
    </w:p>
    <w:p w14:paraId="50C44679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5  0.1069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0.2732 0.0006109      0.0007749</w:t>
      </w:r>
    </w:p>
    <w:p w14:paraId="14D073B1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400 0.2516 0.3047 0.0006812      0.0009196</w:t>
      </w:r>
    </w:p>
    <w:p w14:paraId="1BF2F7B6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50  0.2285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0.1260 0.0002819      0.0003712</w:t>
      </w:r>
    </w:p>
    <w:p w14:paraId="5315D39D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sd.d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0.2766 0.1102 0.0002465      0.0007423</w:t>
      </w:r>
    </w:p>
    <w:p w14:paraId="0764075A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37ACEF4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2. Quantiles for each variable:</w:t>
      </w:r>
    </w:p>
    <w:p w14:paraId="39623684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7D2318F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       2.5%       25%    50%    75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%  97.5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%</w:t>
      </w:r>
    </w:p>
    <w:p w14:paraId="25C3F8FE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100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5095  0.176394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0.2707 0.3703 0.6255</w:t>
      </w:r>
    </w:p>
    <w:p w14:paraId="6A33EB08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200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43223  0.007613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0.1837 0.3602 0.8046</w:t>
      </w:r>
    </w:p>
    <w:p w14:paraId="64CC8C0A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5  -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0.44283 -0.051935 0.1050 0.2634 0.6656</w:t>
      </w:r>
    </w:p>
    <w:p w14:paraId="16253852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400 -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36301  0.076210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0.2511 0.4261 0.8709</w:t>
      </w:r>
    </w:p>
    <w:p w14:paraId="2CEE6FB7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.Placebo.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50  -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0.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1955  0.154069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0.2250 0.3007 0.4910</w:t>
      </w:r>
    </w:p>
    <w:p w14:paraId="524095B9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sd.d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0.12426  0.198914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0.2551 0.3299 0.5575</w:t>
      </w:r>
    </w:p>
    <w:p w14:paraId="12BCB6AC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CB89D81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- Model fit (residual deviance):</w:t>
      </w:r>
    </w:p>
    <w:p w14:paraId="017F4079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9D916EF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Dbar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DIC </w:t>
      </w:r>
    </w:p>
    <w:p w14:paraId="68519269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20.32239 18.47932 38.80171 </w:t>
      </w:r>
    </w:p>
    <w:p w14:paraId="1C6AA558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255DF02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19 data points, ratio 1.07, I^2 = 11%</w:t>
      </w:r>
    </w:p>
    <w:p w14:paraId="6FBBB3F4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EF38F87" w14:textId="77777777" w:rsidR="00253646" w:rsidRPr="00D90D0F" w:rsidRDefault="00253646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Heterogeneity Analysis</w:t>
      </w:r>
    </w:p>
    <w:p w14:paraId="30D5F97F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result.anohe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mtc.anohe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>(network)</w:t>
      </w:r>
    </w:p>
    <w:p w14:paraId="1BD1539B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mpiling model graph</w:t>
      </w:r>
    </w:p>
    <w:p w14:paraId="48812C50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Resolving undeclared variables</w:t>
      </w:r>
    </w:p>
    <w:p w14:paraId="1E8DCC16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Allocating nodes</w:t>
      </w:r>
    </w:p>
    <w:p w14:paraId="40DB255C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raph information:</w:t>
      </w:r>
    </w:p>
    <w:p w14:paraId="32350B32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Observed stochastic nodes: 19</w:t>
      </w:r>
    </w:p>
    <w:p w14:paraId="37FB4FA9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Unobserved stochastic nodes: 19</w:t>
      </w:r>
    </w:p>
    <w:p w14:paraId="3F2BDFB6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Total graph size: 366</w:t>
      </w:r>
    </w:p>
    <w:p w14:paraId="11321061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8AB02C0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itializing model</w:t>
      </w:r>
    </w:p>
    <w:p w14:paraId="63954B5A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178A019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++++++++++++++++++++++++++++++++++++++++++++++++++| 100%</w:t>
      </w:r>
    </w:p>
    <w:p w14:paraId="3BA2C835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**************************************************| 100%</w:t>
      </w:r>
    </w:p>
    <w:p w14:paraId="6EE76D19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mpiling model graph</w:t>
      </w:r>
    </w:p>
    <w:p w14:paraId="3F513BBD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Resolving undeclared variables</w:t>
      </w:r>
    </w:p>
    <w:p w14:paraId="2A6D8B9E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Allocating nodes</w:t>
      </w:r>
    </w:p>
    <w:p w14:paraId="4791EA97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raph information:</w:t>
      </w:r>
    </w:p>
    <w:p w14:paraId="43E1738E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Observed stochastic nodes: 19</w:t>
      </w:r>
    </w:p>
    <w:p w14:paraId="3B1ADA1D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Unobserved stochastic nodes: 28</w:t>
      </w:r>
    </w:p>
    <w:p w14:paraId="102E67F9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Total graph size: 324</w:t>
      </w:r>
    </w:p>
    <w:p w14:paraId="5F578256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B301700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itializing model</w:t>
      </w:r>
    </w:p>
    <w:p w14:paraId="3EEF3B35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ABF42C8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++++++++++++++++++++++++++++++++++++++++++++++++++| 100%</w:t>
      </w:r>
    </w:p>
    <w:p w14:paraId="1671ED64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**************************************************| 100%</w:t>
      </w:r>
    </w:p>
    <w:p w14:paraId="2BACDD30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mpiling model graph</w:t>
      </w:r>
    </w:p>
    <w:p w14:paraId="21AE3555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Resolving undeclared variables</w:t>
      </w:r>
    </w:p>
    <w:p w14:paraId="3340CEE1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Allocating nodes</w:t>
      </w:r>
    </w:p>
    <w:p w14:paraId="584D4EC6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raph information:</w:t>
      </w:r>
    </w:p>
    <w:p w14:paraId="28D3F53F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Observed stochastic nodes: 19</w:t>
      </w:r>
    </w:p>
    <w:p w14:paraId="66743A44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Unobserved stochastic nodes: 25</w:t>
      </w:r>
    </w:p>
    <w:p w14:paraId="13EC2E61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lastRenderedPageBreak/>
        <w:t xml:space="preserve">   Total graph size: 475</w:t>
      </w:r>
    </w:p>
    <w:p w14:paraId="66BBF363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37506FD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Initializing model</w:t>
      </w:r>
    </w:p>
    <w:p w14:paraId="4B99F293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BFBC2FF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++++++++++++++++++++++++++++++++++++++++++++++++++| 100%</w:t>
      </w:r>
    </w:p>
    <w:p w14:paraId="3474A96C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|**************************************************| 100%</w:t>
      </w:r>
    </w:p>
    <w:p w14:paraId="7A946694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c&lt;-summary(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result.anohe</w:t>
      </w:r>
      <w:proofErr w:type="spellEnd"/>
      <w:proofErr w:type="gramEnd"/>
      <w:r w:rsidRPr="00D90D0F">
        <w:rPr>
          <w:rFonts w:ascii="Times New Roman" w:hAnsi="Times New Roman" w:cs="Times New Roman"/>
          <w:sz w:val="24"/>
          <w:szCs w:val="24"/>
        </w:rPr>
        <w:t>)</w:t>
      </w:r>
    </w:p>
    <w:p w14:paraId="2A302D82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&gt; print(c)</w:t>
      </w:r>
    </w:p>
    <w:p w14:paraId="154EA3E1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Analysis of heterogeneity</w:t>
      </w:r>
    </w:p>
    <w:p w14:paraId="04F1A571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=========================</w:t>
      </w:r>
    </w:p>
    <w:p w14:paraId="45648417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C2C4E5B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Per-comparison I-squared:</w:t>
      </w:r>
    </w:p>
    <w:p w14:paraId="0AC6D766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------------------------</w:t>
      </w:r>
    </w:p>
    <w:p w14:paraId="09420B78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5BEC2E6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              t1                t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  i2.pair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i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.cons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90D0F">
        <w:rPr>
          <w:rFonts w:ascii="Times New Roman" w:hAnsi="Times New Roman" w:cs="Times New Roman"/>
          <w:sz w:val="24"/>
          <w:szCs w:val="24"/>
        </w:rPr>
        <w:t>incons.p</w:t>
      </w:r>
      <w:proofErr w:type="spellEnd"/>
      <w:proofErr w:type="gramEnd"/>
    </w:p>
    <w:p w14:paraId="4247D642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1 Desvenlafaxine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100  Desvenlafaxin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50 23.19342 21.70091       NA</w:t>
      </w:r>
    </w:p>
    <w:p w14:paraId="58F3809C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2 Desvenlafaxine100           Placebo 81.95105 82.42271       NA</w:t>
      </w:r>
    </w:p>
    <w:p w14:paraId="1099CA53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3 Desvenlafaxine200 Desvenlafaxine400       NA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</w:p>
    <w:p w14:paraId="76F389F9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4 Desvenlafaxine200           Placebo       NA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</w:p>
    <w:p w14:paraId="7800FBA8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D90D0F">
        <w:rPr>
          <w:rFonts w:ascii="Times New Roman" w:hAnsi="Times New Roman" w:cs="Times New Roman"/>
          <w:sz w:val="24"/>
          <w:szCs w:val="24"/>
        </w:rPr>
        <w:t>5  Desvenlafaxine25  Desvenlafaxin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50       NA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</w:p>
    <w:p w14:paraId="58C352F1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D90D0F">
        <w:rPr>
          <w:rFonts w:ascii="Times New Roman" w:hAnsi="Times New Roman" w:cs="Times New Roman"/>
          <w:sz w:val="24"/>
          <w:szCs w:val="24"/>
        </w:rPr>
        <w:t>6  Desvenlafaxin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25           Placebo       NA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</w:p>
    <w:p w14:paraId="5851CB94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7 Desvenlafaxine400           Placebo       NA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NA</w:t>
      </w:r>
      <w:proofErr w:type="spellEnd"/>
    </w:p>
    <w:p w14:paraId="54FBD969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D90D0F">
        <w:rPr>
          <w:rFonts w:ascii="Times New Roman" w:hAnsi="Times New Roman" w:cs="Times New Roman"/>
          <w:sz w:val="24"/>
          <w:szCs w:val="24"/>
        </w:rPr>
        <w:t>8  Desvenlafaxine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>50           Placebo 71.63369 71.95187       NA</w:t>
      </w:r>
    </w:p>
    <w:p w14:paraId="5CD07985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4D2BE21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Global I-squared:</w:t>
      </w:r>
    </w:p>
    <w:p w14:paraId="63D4D785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------------------------</w:t>
      </w:r>
    </w:p>
    <w:p w14:paraId="775CF9DB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4EA4004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   i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.pair</w:t>
      </w:r>
      <w:proofErr w:type="gramEnd"/>
      <w:r w:rsidRPr="00D90D0F">
        <w:rPr>
          <w:rFonts w:ascii="Times New Roman" w:hAnsi="Times New Roman" w:cs="Times New Roman"/>
          <w:sz w:val="24"/>
          <w:szCs w:val="24"/>
        </w:rPr>
        <w:t xml:space="preserve">  i</w:t>
      </w:r>
      <w:proofErr w:type="gramStart"/>
      <w:r w:rsidRPr="00D90D0F">
        <w:rPr>
          <w:rFonts w:ascii="Times New Roman" w:hAnsi="Times New Roman" w:cs="Times New Roman"/>
          <w:sz w:val="24"/>
          <w:szCs w:val="24"/>
        </w:rPr>
        <w:t>2.cons</w:t>
      </w:r>
      <w:proofErr w:type="gramEnd"/>
    </w:p>
    <w:p w14:paraId="69A6C439" w14:textId="77777777" w:rsidR="00253646" w:rsidRPr="00D90D0F" w:rsidRDefault="00253646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1 71.25685 62.71442</w:t>
      </w:r>
    </w:p>
    <w:p w14:paraId="735938D9" w14:textId="3B72DA1D" w:rsidR="00D9458C" w:rsidRPr="00D90D0F" w:rsidRDefault="00FB099B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DA94B4" wp14:editId="0DA9857E">
            <wp:extent cx="6638925" cy="3657600"/>
            <wp:effectExtent l="0" t="0" r="9525" b="0"/>
            <wp:docPr id="1606776066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992D7" w14:textId="2B88B8E2" w:rsidR="00FB099B" w:rsidRPr="00D90D0F" w:rsidRDefault="00FB099B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F402ABD" wp14:editId="368BC81C">
            <wp:extent cx="6638925" cy="3657600"/>
            <wp:effectExtent l="0" t="0" r="9525" b="0"/>
            <wp:docPr id="1935949917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C2FC5" w14:textId="77777777" w:rsidR="00253646" w:rsidRPr="00D90D0F" w:rsidRDefault="00253646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Publication Bias</w:t>
      </w:r>
    </w:p>
    <w:p w14:paraId="1CA95BA5" w14:textId="2BA4B04C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Linear regression test of funnel plot asymmetry</w:t>
      </w:r>
    </w:p>
    <w:p w14:paraId="282D7BE5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3F6C772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 xml:space="preserve">Test result: t = 3.22, </w:t>
      </w:r>
      <w:proofErr w:type="spellStart"/>
      <w:r w:rsidRPr="00D90D0F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D90D0F">
        <w:rPr>
          <w:rFonts w:ascii="Times New Roman" w:hAnsi="Times New Roman" w:cs="Times New Roman"/>
          <w:sz w:val="24"/>
          <w:szCs w:val="24"/>
        </w:rPr>
        <w:t xml:space="preserve"> = 15, p-value = 0.0058</w:t>
      </w:r>
    </w:p>
    <w:p w14:paraId="5D4E56A6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Bias estimate: 5.2959 (SE = 1.6463)</w:t>
      </w:r>
    </w:p>
    <w:p w14:paraId="215F106C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705CB36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etails:</w:t>
      </w:r>
    </w:p>
    <w:p w14:paraId="1451B781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 multiplicative residual heterogeneity variance (tau^2 = 2.4183)</w:t>
      </w:r>
    </w:p>
    <w:p w14:paraId="1DF97E06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 predictor: standard error</w:t>
      </w:r>
    </w:p>
    <w:p w14:paraId="07645B77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 weight:    inverse variance</w:t>
      </w:r>
    </w:p>
    <w:p w14:paraId="301588F2" w14:textId="77777777" w:rsidR="00D9458C" w:rsidRPr="00D90D0F" w:rsidRDefault="00D9458C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- reference: Egger et al. (1997), BMJ</w:t>
      </w:r>
    </w:p>
    <w:p w14:paraId="7F1B027D" w14:textId="7EF25830" w:rsidR="00FE324F" w:rsidRPr="00D90D0F" w:rsidRDefault="00FB099B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F108FA5" wp14:editId="01BB066E">
            <wp:extent cx="6638925" cy="3686175"/>
            <wp:effectExtent l="0" t="0" r="9525" b="9525"/>
            <wp:docPr id="1263601124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ABC8B" w14:textId="77777777" w:rsidR="00FB099B" w:rsidRPr="00D90D0F" w:rsidRDefault="00FB099B" w:rsidP="00D90D0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4DF1D97" w14:textId="77777777" w:rsidR="00FB099B" w:rsidRPr="00D90D0F" w:rsidRDefault="00FB099B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Density and Trajectory Plots</w:t>
      </w:r>
    </w:p>
    <w:p w14:paraId="2E7F0D23" w14:textId="6A074D35" w:rsidR="00FB099B" w:rsidRPr="00D90D0F" w:rsidRDefault="00FB099B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E959E9" wp14:editId="1150F658">
            <wp:extent cx="6638925" cy="3657600"/>
            <wp:effectExtent l="0" t="0" r="9525" b="0"/>
            <wp:docPr id="137669182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50A38" w14:textId="6FAE2EB6" w:rsidR="00FB099B" w:rsidRPr="00D90D0F" w:rsidRDefault="00FB099B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A2BCCB2" wp14:editId="31E31520">
            <wp:extent cx="6638925" cy="3657600"/>
            <wp:effectExtent l="0" t="0" r="9525" b="0"/>
            <wp:docPr id="770739582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729A2" w14:textId="5B27C51D" w:rsidR="00FB099B" w:rsidRPr="00D90D0F" w:rsidRDefault="00FB099B" w:rsidP="00D90D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sz w:val="24"/>
          <w:szCs w:val="24"/>
        </w:rPr>
        <w:t>Convergence Diagnostic Plots</w:t>
      </w:r>
    </w:p>
    <w:p w14:paraId="0A6F8337" w14:textId="69543DF3" w:rsidR="00FB099B" w:rsidRPr="00D90D0F" w:rsidRDefault="00FB099B" w:rsidP="00D90D0F">
      <w:pPr>
        <w:jc w:val="left"/>
        <w:rPr>
          <w:rFonts w:ascii="Times New Roman" w:hAnsi="Times New Roman" w:cs="Times New Roman"/>
          <w:sz w:val="24"/>
          <w:szCs w:val="24"/>
        </w:rPr>
      </w:pPr>
      <w:r w:rsidRPr="00D90D0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7A5C25" wp14:editId="60DF15CD">
            <wp:extent cx="6638925" cy="3657600"/>
            <wp:effectExtent l="0" t="0" r="9525" b="0"/>
            <wp:docPr id="1670663093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FB099B" w:rsidRPr="00D90D0F" w:rsidSect="0025364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3F054B" w14:textId="77777777" w:rsidR="00092811" w:rsidRDefault="00092811" w:rsidP="00377CCD">
      <w:pPr>
        <w:rPr>
          <w:rFonts w:hint="eastAsia"/>
        </w:rPr>
      </w:pPr>
      <w:r>
        <w:separator/>
      </w:r>
    </w:p>
  </w:endnote>
  <w:endnote w:type="continuationSeparator" w:id="0">
    <w:p w14:paraId="252111C0" w14:textId="77777777" w:rsidR="00092811" w:rsidRDefault="00092811" w:rsidP="00377CC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A6BD5A" w14:textId="77777777" w:rsidR="00092811" w:rsidRDefault="00092811" w:rsidP="00377CCD">
      <w:pPr>
        <w:rPr>
          <w:rFonts w:hint="eastAsia"/>
        </w:rPr>
      </w:pPr>
      <w:r>
        <w:separator/>
      </w:r>
    </w:p>
  </w:footnote>
  <w:footnote w:type="continuationSeparator" w:id="0">
    <w:p w14:paraId="155D4E4B" w14:textId="77777777" w:rsidR="00092811" w:rsidRDefault="00092811" w:rsidP="00377CC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585"/>
    <w:rsid w:val="00092811"/>
    <w:rsid w:val="000E722D"/>
    <w:rsid w:val="00211B7B"/>
    <w:rsid w:val="00253646"/>
    <w:rsid w:val="00377CCD"/>
    <w:rsid w:val="003A6585"/>
    <w:rsid w:val="00465796"/>
    <w:rsid w:val="00524C66"/>
    <w:rsid w:val="00550BAA"/>
    <w:rsid w:val="00643D86"/>
    <w:rsid w:val="006F0871"/>
    <w:rsid w:val="00770063"/>
    <w:rsid w:val="00775AE5"/>
    <w:rsid w:val="00872AAC"/>
    <w:rsid w:val="0092107C"/>
    <w:rsid w:val="009D2FF9"/>
    <w:rsid w:val="00AD67B4"/>
    <w:rsid w:val="00B03D36"/>
    <w:rsid w:val="00B277DE"/>
    <w:rsid w:val="00B61812"/>
    <w:rsid w:val="00B76587"/>
    <w:rsid w:val="00C942E6"/>
    <w:rsid w:val="00D127A3"/>
    <w:rsid w:val="00D90D0F"/>
    <w:rsid w:val="00D9458C"/>
    <w:rsid w:val="00E13C9A"/>
    <w:rsid w:val="00EC7436"/>
    <w:rsid w:val="00EE4CF1"/>
    <w:rsid w:val="00F02CC2"/>
    <w:rsid w:val="00F910B8"/>
    <w:rsid w:val="00FB099B"/>
    <w:rsid w:val="00FE3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EDA293"/>
  <w15:chartTrackingRefBased/>
  <w15:docId w15:val="{1839D1B5-4ECB-4B90-A18E-EF9CAC475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A65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A65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65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658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658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658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65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65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65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658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3A65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65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658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658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A658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65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65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65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65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65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65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65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65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65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65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658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65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658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A658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7C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7CC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7C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7C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9</Pages>
  <Words>2862</Words>
  <Characters>23391</Characters>
  <Application>Microsoft Office Word</Application>
  <DocSecurity>0</DocSecurity>
  <Lines>935</Lines>
  <Paragraphs>750</Paragraphs>
  <ScaleCrop>false</ScaleCrop>
  <Company/>
  <LinksUpToDate>false</LinksUpToDate>
  <CharactersWithSpaces>25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rtry Yuyu</dc:creator>
  <cp:keywords/>
  <dc:description/>
  <cp:lastModifiedBy>Fourtry Yuyu</cp:lastModifiedBy>
  <cp:revision>20</cp:revision>
  <dcterms:created xsi:type="dcterms:W3CDTF">2026-01-06T08:05:00Z</dcterms:created>
  <dcterms:modified xsi:type="dcterms:W3CDTF">2026-01-07T08:06:00Z</dcterms:modified>
</cp:coreProperties>
</file>